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header.xml" ContentType="application/vnd.openxmlformats-officedocument.wordprocessingml.header+xml"/>
  <Override PartName="/word/footer.xml" ContentType="application/vnd.openxmlformats-officedocument.wordprocessingml.footer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7171BAF2" w:rsidP="68BB3E08" w:rsidRDefault="7171BAF2" w14:paraId="1D54A5FF" w14:textId="66723618">
      <w:pPr>
        <w:jc w:val="center"/>
        <w:rPr>
          <w:b w:val="1"/>
          <w:bCs w:val="1"/>
        </w:rPr>
      </w:pPr>
      <w:r w:rsidRPr="73C7C154" w:rsidR="7171BAF2">
        <w:rPr>
          <w:b w:val="1"/>
          <w:bCs w:val="1"/>
        </w:rPr>
        <w:t xml:space="preserve">Supplementary File </w:t>
      </w:r>
      <w:r w:rsidRPr="73C7C154" w:rsidR="01ED707F">
        <w:rPr>
          <w:b w:val="1"/>
          <w:bCs w:val="1"/>
        </w:rPr>
        <w:t>2</w:t>
      </w:r>
      <w:r w:rsidRPr="73C7C154" w:rsidR="7171BAF2">
        <w:rPr>
          <w:b w:val="1"/>
          <w:bCs w:val="1"/>
        </w:rPr>
        <w:t xml:space="preserve"> – Survey Questions</w:t>
      </w:r>
    </w:p>
    <w:p w:rsidR="68BB3E08" w:rsidP="68BB3E08" w:rsidRDefault="68BB3E08" w14:paraId="67560483" w14:textId="342F7F10">
      <w:pPr>
        <w:rPr>
          <w:b w:val="1"/>
          <w:bCs w:val="1"/>
        </w:rPr>
      </w:pPr>
    </w:p>
    <w:p w:rsidR="00BC783C" w:rsidP="007D7735" w:rsidRDefault="00BC783C" w14:paraId="7B5267A8" w14:textId="286E2181">
      <w:pPr>
        <w:rPr>
          <w:b/>
          <w:bCs/>
        </w:rPr>
      </w:pPr>
      <w:r>
        <w:rPr>
          <w:b/>
          <w:bCs/>
        </w:rPr>
        <w:t>What gender do you identify as?</w:t>
      </w:r>
    </w:p>
    <w:p w:rsidR="00D54052" w:rsidP="00D54052" w:rsidRDefault="00D54052" w14:paraId="3F7C2097" w14:textId="18332537">
      <w:pPr>
        <w:pStyle w:val="ListParagraph"/>
        <w:numPr>
          <w:ilvl w:val="0"/>
          <w:numId w:val="12"/>
        </w:numPr>
      </w:pPr>
      <w:r>
        <w:t>M</w:t>
      </w:r>
      <w:r w:rsidR="00BC783C">
        <w:t>ale</w:t>
      </w:r>
    </w:p>
    <w:p w:rsidR="00D54052" w:rsidP="00D54052" w:rsidRDefault="00D54052" w14:paraId="55E96DB1" w14:textId="6C00FB86">
      <w:pPr>
        <w:pStyle w:val="ListParagraph"/>
        <w:numPr>
          <w:ilvl w:val="0"/>
          <w:numId w:val="12"/>
        </w:numPr>
      </w:pPr>
      <w:r>
        <w:t>F</w:t>
      </w:r>
      <w:r w:rsidR="00BC783C">
        <w:t>emale</w:t>
      </w:r>
    </w:p>
    <w:p w:rsidR="00D54052" w:rsidP="00D54052" w:rsidRDefault="00BC783C" w14:paraId="7C2A6E03" w14:textId="77777777">
      <w:pPr>
        <w:pStyle w:val="ListParagraph"/>
        <w:numPr>
          <w:ilvl w:val="0"/>
          <w:numId w:val="12"/>
        </w:numPr>
      </w:pPr>
      <w:r>
        <w:t>non-binary</w:t>
      </w:r>
    </w:p>
    <w:p w:rsidR="00D54052" w:rsidP="00D54052" w:rsidRDefault="00D54052" w14:paraId="1E4643DA" w14:textId="59BE4791">
      <w:pPr>
        <w:pStyle w:val="ListParagraph"/>
        <w:numPr>
          <w:ilvl w:val="0"/>
          <w:numId w:val="12"/>
        </w:numPr>
      </w:pPr>
      <w:r>
        <w:t>O</w:t>
      </w:r>
      <w:r w:rsidR="00BC783C">
        <w:t>ther</w:t>
      </w:r>
    </w:p>
    <w:p w:rsidR="00BC783C" w:rsidP="00D54052" w:rsidRDefault="00D54052" w14:paraId="2246AB3D" w14:textId="0CA83E4E">
      <w:pPr>
        <w:pStyle w:val="ListParagraph"/>
        <w:numPr>
          <w:ilvl w:val="0"/>
          <w:numId w:val="12"/>
        </w:numPr>
      </w:pPr>
      <w:r>
        <w:t>P</w:t>
      </w:r>
      <w:r w:rsidR="00BC783C">
        <w:t>refer not to say</w:t>
      </w:r>
    </w:p>
    <w:p w:rsidR="00F170F1" w:rsidP="007D7735" w:rsidRDefault="00F170F1" w14:paraId="594B9EDD" w14:textId="77777777"/>
    <w:p w:rsidR="00F170F1" w:rsidP="007D7735" w:rsidRDefault="00F170F1" w14:paraId="21F28845" w14:textId="4203BE63">
      <w:pPr>
        <w:rPr>
          <w:b/>
          <w:bCs/>
        </w:rPr>
      </w:pPr>
      <w:r>
        <w:rPr>
          <w:b/>
          <w:bCs/>
        </w:rPr>
        <w:t>What is your age?</w:t>
      </w:r>
    </w:p>
    <w:p w:rsidR="00F170F1" w:rsidP="007D7735" w:rsidRDefault="00F170F1" w14:paraId="6A1FB4DE" w14:textId="0B5E95B9">
      <w:r>
        <w:t>[___]</w:t>
      </w:r>
    </w:p>
    <w:p w:rsidR="00F170F1" w:rsidP="007D7735" w:rsidRDefault="00F170F1" w14:paraId="634519B6" w14:textId="77777777"/>
    <w:p w:rsidR="00F170F1" w:rsidP="007D7735" w:rsidRDefault="00F170F1" w14:paraId="0DCBB65D" w14:textId="075D7315">
      <w:pPr>
        <w:rPr>
          <w:b/>
          <w:bCs/>
        </w:rPr>
      </w:pPr>
      <w:r>
        <w:rPr>
          <w:b/>
          <w:bCs/>
        </w:rPr>
        <w:t>Are you currently living in the UK?</w:t>
      </w:r>
    </w:p>
    <w:p w:rsidR="00D54052" w:rsidP="00D54052" w:rsidRDefault="00D54052" w14:paraId="2B30B9F0" w14:textId="223EBC62">
      <w:pPr>
        <w:pStyle w:val="ListParagraph"/>
        <w:numPr>
          <w:ilvl w:val="0"/>
          <w:numId w:val="13"/>
        </w:numPr>
      </w:pPr>
      <w:r>
        <w:t>Y</w:t>
      </w:r>
      <w:r w:rsidR="00F170F1">
        <w:t>es</w:t>
      </w:r>
    </w:p>
    <w:p w:rsidR="00D54052" w:rsidP="00D54052" w:rsidRDefault="00D54052" w14:paraId="250A3B5E" w14:textId="2D2BAC65">
      <w:pPr>
        <w:pStyle w:val="ListParagraph"/>
        <w:numPr>
          <w:ilvl w:val="0"/>
          <w:numId w:val="13"/>
        </w:numPr>
      </w:pPr>
      <w:r>
        <w:t>N</w:t>
      </w:r>
      <w:r w:rsidR="00F170F1">
        <w:t>o</w:t>
      </w:r>
    </w:p>
    <w:p w:rsidR="00F170F1" w:rsidP="007D7735" w:rsidRDefault="00F170F1" w14:paraId="70741667" w14:textId="77777777"/>
    <w:p w:rsidR="00F170F1" w:rsidP="007D7735" w:rsidRDefault="00F170F1" w14:paraId="130EE446" w14:textId="1C006B4B">
      <w:pPr>
        <w:rPr>
          <w:b/>
          <w:bCs/>
        </w:rPr>
      </w:pPr>
      <w:r>
        <w:rPr>
          <w:b/>
          <w:bCs/>
        </w:rPr>
        <w:t>How would you describe your employment status?</w:t>
      </w:r>
    </w:p>
    <w:p w:rsidR="00D54052" w:rsidP="00D54052" w:rsidRDefault="00D54052" w14:paraId="69482EB7" w14:textId="5811C218">
      <w:pPr>
        <w:pStyle w:val="ListParagraph"/>
        <w:numPr>
          <w:ilvl w:val="0"/>
          <w:numId w:val="14"/>
        </w:numPr>
      </w:pPr>
      <w:r>
        <w:t>Full time</w:t>
      </w:r>
    </w:p>
    <w:p w:rsidR="00D54052" w:rsidP="00D54052" w:rsidRDefault="00D54052" w14:paraId="3ED7D15F" w14:textId="6204D22E">
      <w:pPr>
        <w:pStyle w:val="ListParagraph"/>
        <w:numPr>
          <w:ilvl w:val="0"/>
          <w:numId w:val="14"/>
        </w:numPr>
      </w:pPr>
      <w:r>
        <w:t>Pa</w:t>
      </w:r>
      <w:r w:rsidR="00F170F1">
        <w:t>rt time</w:t>
      </w:r>
    </w:p>
    <w:p w:rsidR="00D54052" w:rsidP="00D54052" w:rsidRDefault="00D54052" w14:paraId="2E041873" w14:textId="132C7133">
      <w:pPr>
        <w:pStyle w:val="ListParagraph"/>
        <w:numPr>
          <w:ilvl w:val="0"/>
          <w:numId w:val="14"/>
        </w:numPr>
      </w:pPr>
      <w:r>
        <w:t>Une</w:t>
      </w:r>
      <w:r w:rsidR="00F170F1">
        <w:t>mployed</w:t>
      </w:r>
    </w:p>
    <w:p w:rsidR="00D54052" w:rsidP="00D54052" w:rsidRDefault="00D54052" w14:paraId="4CBDB1B8" w14:textId="2270ED6F">
      <w:pPr>
        <w:pStyle w:val="ListParagraph"/>
        <w:numPr>
          <w:ilvl w:val="0"/>
          <w:numId w:val="14"/>
        </w:numPr>
      </w:pPr>
      <w:r>
        <w:t>Student</w:t>
      </w:r>
    </w:p>
    <w:p w:rsidRPr="00F170F1" w:rsidR="00F170F1" w:rsidP="00D54052" w:rsidRDefault="00D54052" w14:paraId="2493926D" w14:textId="0FC355BB">
      <w:pPr>
        <w:pStyle w:val="ListParagraph"/>
        <w:numPr>
          <w:ilvl w:val="0"/>
          <w:numId w:val="14"/>
        </w:numPr>
      </w:pPr>
      <w:r>
        <w:t>Other</w:t>
      </w:r>
    </w:p>
    <w:p w:rsidR="00BC783C" w:rsidP="007D7735" w:rsidRDefault="00BC783C" w14:paraId="2273C4AC" w14:textId="77777777">
      <w:pPr>
        <w:rPr>
          <w:b/>
          <w:bCs/>
        </w:rPr>
      </w:pPr>
    </w:p>
    <w:p w:rsidRPr="00BC783C" w:rsidR="007D7735" w:rsidP="007D7735" w:rsidRDefault="007D7735" w14:paraId="6A7E15AD" w14:textId="235F838E">
      <w:pPr>
        <w:rPr>
          <w:b/>
          <w:bCs/>
        </w:rPr>
      </w:pPr>
      <w:r w:rsidRPr="00BC783C">
        <w:rPr>
          <w:b/>
          <w:bCs/>
        </w:rPr>
        <w:t xml:space="preserve">Do you experience </w:t>
      </w:r>
      <w:r w:rsidRPr="00BC783C" w:rsidR="006F4560">
        <w:rPr>
          <w:b/>
          <w:bCs/>
        </w:rPr>
        <w:t>menstrual</w:t>
      </w:r>
      <w:r w:rsidRPr="00BC783C">
        <w:rPr>
          <w:b/>
          <w:bCs/>
        </w:rPr>
        <w:t xml:space="preserve"> pain?</w:t>
      </w:r>
    </w:p>
    <w:p w:rsidR="00D54052" w:rsidP="00D54052" w:rsidRDefault="00D54052" w14:paraId="58354217" w14:textId="2C1DA5FC">
      <w:pPr>
        <w:pStyle w:val="ListParagraph"/>
        <w:numPr>
          <w:ilvl w:val="0"/>
          <w:numId w:val="15"/>
        </w:numPr>
      </w:pPr>
      <w:r>
        <w:t>Y</w:t>
      </w:r>
      <w:r w:rsidR="007D7735">
        <w:t>es</w:t>
      </w:r>
    </w:p>
    <w:p w:rsidR="00D54052" w:rsidP="00D54052" w:rsidRDefault="00D54052" w14:paraId="385DF924" w14:textId="77777777">
      <w:pPr>
        <w:pStyle w:val="ListParagraph"/>
        <w:numPr>
          <w:ilvl w:val="0"/>
          <w:numId w:val="15"/>
        </w:numPr>
      </w:pPr>
      <w:r>
        <w:t>N</w:t>
      </w:r>
      <w:r w:rsidR="007D7735">
        <w:t>o</w:t>
      </w:r>
    </w:p>
    <w:p w:rsidRPr="009721B1" w:rsidR="007D7735" w:rsidP="00D54052" w:rsidRDefault="00D54052" w14:paraId="02127BEC" w14:textId="58728CF5">
      <w:pPr>
        <w:pStyle w:val="ListParagraph"/>
        <w:numPr>
          <w:ilvl w:val="0"/>
          <w:numId w:val="15"/>
        </w:numPr>
      </w:pPr>
      <w:r>
        <w:t>P</w:t>
      </w:r>
      <w:r w:rsidR="007D7735">
        <w:t>refer not to say</w:t>
      </w:r>
    </w:p>
    <w:p w:rsidR="00A01F84" w:rsidP="007D7735" w:rsidRDefault="00A01F84" w14:paraId="43CB4DA5" w14:textId="696E8D01">
      <w:pPr>
        <w:rPr>
          <w:i/>
          <w:iCs/>
        </w:rPr>
      </w:pPr>
    </w:p>
    <w:p w:rsidRPr="00BC783C" w:rsidR="00A01F84" w:rsidP="007D7735" w:rsidRDefault="00A01F84" w14:paraId="512445F0" w14:textId="10F479A2">
      <w:pPr>
        <w:rPr>
          <w:b w:val="1"/>
          <w:bCs w:val="1"/>
        </w:rPr>
      </w:pPr>
      <w:r w:rsidRPr="68BB3E08" w:rsidR="00A01F84">
        <w:rPr>
          <w:b w:val="1"/>
          <w:bCs w:val="1"/>
        </w:rPr>
        <w:t xml:space="preserve">Do you have a diagnosed underlying condition that affects </w:t>
      </w:r>
      <w:r w:rsidRPr="68BB3E08" w:rsidR="009C7291">
        <w:rPr>
          <w:b w:val="1"/>
          <w:bCs w:val="1"/>
        </w:rPr>
        <w:t>menstrual</w:t>
      </w:r>
      <w:r w:rsidRPr="68BB3E08" w:rsidR="00A01F84">
        <w:rPr>
          <w:b w:val="1"/>
          <w:bCs w:val="1"/>
        </w:rPr>
        <w:t xml:space="preserve"> pain</w:t>
      </w:r>
      <w:r w:rsidRPr="68BB3E08" w:rsidR="00BC783C">
        <w:rPr>
          <w:b w:val="1"/>
          <w:bCs w:val="1"/>
        </w:rPr>
        <w:t>?</w:t>
      </w:r>
      <w:r w:rsidRPr="68BB3E08" w:rsidR="00A01F84">
        <w:rPr>
          <w:b w:val="1"/>
          <w:bCs w:val="1"/>
        </w:rPr>
        <w:t xml:space="preserve"> (e.g., endometriosis, pelvic inflammatory disease, polycystic ovary syndrome</w:t>
      </w:r>
      <w:r w:rsidRPr="68BB3E08" w:rsidR="304E8A05">
        <w:rPr>
          <w:b w:val="1"/>
          <w:bCs w:val="1"/>
        </w:rPr>
        <w:t>,</w:t>
      </w:r>
      <w:r w:rsidRPr="68BB3E08" w:rsidR="00A01F84">
        <w:rPr>
          <w:b w:val="1"/>
          <w:bCs w:val="1"/>
        </w:rPr>
        <w:t xml:space="preserve"> etc</w:t>
      </w:r>
      <w:r w:rsidRPr="68BB3E08" w:rsidR="133A5C66">
        <w:rPr>
          <w:b w:val="1"/>
          <w:bCs w:val="1"/>
        </w:rPr>
        <w:t>.</w:t>
      </w:r>
      <w:r w:rsidRPr="68BB3E08" w:rsidR="00A01F84">
        <w:rPr>
          <w:b w:val="1"/>
          <w:bCs w:val="1"/>
        </w:rPr>
        <w:t>)</w:t>
      </w:r>
    </w:p>
    <w:p w:rsidR="00D54052" w:rsidP="00D54052" w:rsidRDefault="00D54052" w14:paraId="4AF053B5" w14:textId="61F83C62">
      <w:pPr>
        <w:pStyle w:val="ListParagraph"/>
        <w:numPr>
          <w:ilvl w:val="0"/>
          <w:numId w:val="16"/>
        </w:numPr>
      </w:pPr>
      <w:r>
        <w:t>Y</w:t>
      </w:r>
      <w:r w:rsidR="00A01F84">
        <w:t>es</w:t>
      </w:r>
      <w:r>
        <w:t xml:space="preserve"> – please specify</w:t>
      </w:r>
    </w:p>
    <w:p w:rsidR="00D54052" w:rsidP="00D54052" w:rsidRDefault="00D54052" w14:paraId="13BE67D7" w14:textId="3C24F187">
      <w:pPr>
        <w:pStyle w:val="ListParagraph"/>
        <w:numPr>
          <w:ilvl w:val="0"/>
          <w:numId w:val="16"/>
        </w:numPr>
      </w:pPr>
      <w:r>
        <w:t>N</w:t>
      </w:r>
      <w:r w:rsidR="00A01F84">
        <w:t>o</w:t>
      </w:r>
    </w:p>
    <w:p w:rsidR="00A01F84" w:rsidP="00D54052" w:rsidRDefault="00D54052" w14:paraId="033F5B13" w14:textId="0AA26951">
      <w:pPr>
        <w:pStyle w:val="ListParagraph"/>
        <w:numPr>
          <w:ilvl w:val="0"/>
          <w:numId w:val="16"/>
        </w:numPr>
      </w:pPr>
      <w:r>
        <w:t>P</w:t>
      </w:r>
      <w:r w:rsidR="00A01F84">
        <w:t>refer not to say</w:t>
      </w:r>
    </w:p>
    <w:p w:rsidR="004D28DA" w:rsidP="00787313" w:rsidRDefault="004D28DA" w14:paraId="06136C78" w14:textId="3234DD35"/>
    <w:p w:rsidR="68BB3E08" w:rsidRDefault="68BB3E08" w14:paraId="073305BC" w14:textId="0AAD6804">
      <w:r>
        <w:br w:type="page"/>
      </w:r>
    </w:p>
    <w:p w:rsidRPr="00F170F1" w:rsidR="004D28DA" w:rsidP="00787313" w:rsidRDefault="004D28DA" w14:paraId="31171B23" w14:textId="254EF0F9">
      <w:pPr>
        <w:rPr>
          <w:i/>
          <w:iCs/>
          <w:u w:val="single"/>
        </w:rPr>
      </w:pPr>
      <w:r w:rsidRPr="00F170F1">
        <w:rPr>
          <w:i/>
          <w:iCs/>
          <w:u w:val="single"/>
        </w:rPr>
        <w:t>Health beliefs: Survey of pain attitudes – brief questionnaire (Trait &amp; Chibnall, 1997)</w:t>
      </w:r>
    </w:p>
    <w:p w:rsidR="004D28DA" w:rsidP="004D28DA" w:rsidRDefault="004D28DA" w14:paraId="0C1D5C4F" w14:textId="5D063B5F">
      <w:r>
        <w:t xml:space="preserve">Indicate how true each statement is for you. </w:t>
      </w:r>
      <w:r w:rsidR="00083C5C">
        <w:t xml:space="preserve">Tick the box of the corresponding </w:t>
      </w:r>
      <w:r>
        <w:t>number for each statement. Respond to all items.</w:t>
      </w:r>
    </w:p>
    <w:p w:rsidR="004D28DA" w:rsidP="004D28DA" w:rsidRDefault="004D28DA" w14:paraId="5D6AF75F" w14:textId="77777777">
      <w:r>
        <w:t>Use the following scale as a guide:</w:t>
      </w:r>
    </w:p>
    <w:p w:rsidR="004D28DA" w:rsidP="004D28DA" w:rsidRDefault="004D28DA" w14:paraId="6BA0EBF3" w14:textId="77777777">
      <w:r>
        <w:t>0 = Very untrue</w:t>
      </w:r>
      <w:r>
        <w:br/>
      </w:r>
      <w:r>
        <w:t>1 = Somewhat untrue</w:t>
      </w:r>
      <w:r>
        <w:br/>
      </w:r>
      <w:r>
        <w:t>2 = Neither true nor untrue (or does not apply)</w:t>
      </w:r>
      <w:r>
        <w:br/>
      </w:r>
      <w:r>
        <w:t>3 = Somewhat true</w:t>
      </w:r>
      <w:r>
        <w:br/>
      </w:r>
      <w:r>
        <w:t>4 = Very true</w:t>
      </w:r>
    </w:p>
    <w:p w:rsidR="004D28DA" w:rsidP="004D28DA" w:rsidRDefault="004D28DA" w14:paraId="1788AD76" w14:textId="48B2321A">
      <w:r>
        <w:t xml:space="preserve">1. </w:t>
      </w:r>
      <w:r w:rsidRPr="00F170F1">
        <w:rPr>
          <w:b/>
          <w:bCs/>
        </w:rPr>
        <w:t>There are many times when I can influence the amount of pain I feel</w:t>
      </w:r>
      <w:r w:rsidR="001A2AAD">
        <w:t xml:space="preserve">: </w:t>
      </w:r>
      <w:r w:rsidR="00875083">
        <w:t>[</w:t>
      </w:r>
      <w:r w:rsidR="001A2AAD">
        <w:t>0</w:t>
      </w:r>
      <w:r w:rsidR="00875083">
        <w:t>,</w:t>
      </w:r>
      <w:r w:rsidR="001A2AAD">
        <w:t xml:space="preserve"> 1</w:t>
      </w:r>
      <w:r w:rsidR="00875083">
        <w:t>,</w:t>
      </w:r>
      <w:r w:rsidR="001A2AAD">
        <w:t xml:space="preserve"> 2</w:t>
      </w:r>
      <w:r w:rsidR="00875083">
        <w:t>,</w:t>
      </w:r>
      <w:r w:rsidR="001A2AAD">
        <w:t xml:space="preserve"> 3</w:t>
      </w:r>
      <w:r w:rsidR="00875083">
        <w:t>,</w:t>
      </w:r>
      <w:r w:rsidR="001A2AAD">
        <w:t xml:space="preserve"> 4</w:t>
      </w:r>
      <w:r w:rsidR="00875083">
        <w:t>]</w:t>
      </w:r>
    </w:p>
    <w:p w:rsidR="004D28DA" w:rsidP="004D28DA" w:rsidRDefault="004D28DA" w14:paraId="717335CC" w14:textId="60019567">
      <w:r>
        <w:t xml:space="preserve">2. </w:t>
      </w:r>
      <w:r w:rsidRPr="00F170F1">
        <w:rPr>
          <w:b/>
          <w:bCs/>
        </w:rPr>
        <w:t>I will probably always have to take pain medications</w:t>
      </w:r>
      <w:r w:rsidR="001A2AAD">
        <w:t xml:space="preserve">: </w:t>
      </w:r>
      <w:r w:rsidR="00875083">
        <w:t>[0, 1, 2, 3, 4]</w:t>
      </w:r>
    </w:p>
    <w:p w:rsidR="004D28DA" w:rsidP="004D28DA" w:rsidRDefault="004D28DA" w14:paraId="6BE3BA35" w14:textId="44937D9D">
      <w:r>
        <w:t xml:space="preserve">3. </w:t>
      </w:r>
      <w:r w:rsidRPr="00F170F1">
        <w:rPr>
          <w:b/>
          <w:bCs/>
        </w:rPr>
        <w:t>When I hurt, I want my family to treat me better</w:t>
      </w:r>
      <w:r w:rsidR="001A2AAD">
        <w:t xml:space="preserve">: </w:t>
      </w:r>
      <w:r w:rsidR="00875083">
        <w:t>[0, 1, 2, 3, 4]</w:t>
      </w:r>
    </w:p>
    <w:p w:rsidR="004D28DA" w:rsidP="004D28DA" w:rsidRDefault="004D28DA" w14:paraId="1A6B8110" w14:textId="0C408E9D">
      <w:r>
        <w:t xml:space="preserve">4. </w:t>
      </w:r>
      <w:r w:rsidRPr="00F170F1">
        <w:rPr>
          <w:b/>
          <w:bCs/>
        </w:rPr>
        <w:t>I do not expect a medical cure for my pain</w:t>
      </w:r>
      <w:r w:rsidR="001A2AAD">
        <w:t xml:space="preserve">: </w:t>
      </w:r>
      <w:r w:rsidR="00875083">
        <w:t>[0, 1, 2, 3, 4]</w:t>
      </w:r>
    </w:p>
    <w:p w:rsidRPr="001A2AAD" w:rsidR="004D28DA" w:rsidP="004D28DA" w:rsidRDefault="004D28DA" w14:paraId="2942F564" w14:textId="5ADC9701">
      <w:r>
        <w:t xml:space="preserve">5. </w:t>
      </w:r>
      <w:r w:rsidRPr="00875083">
        <w:rPr>
          <w:b/>
          <w:bCs/>
        </w:rPr>
        <w:t>I have had the most relief from the pain with the use of medications</w:t>
      </w:r>
      <w:r w:rsidR="001A2AAD">
        <w:t>:</w:t>
      </w:r>
      <w:r w:rsidRPr="001A2AAD" w:rsidR="001A2AAD">
        <w:t xml:space="preserve"> </w:t>
      </w:r>
      <w:r w:rsidR="00875083">
        <w:t>[0, 1, 2, 3, 4]</w:t>
      </w:r>
    </w:p>
    <w:p w:rsidR="004D28DA" w:rsidP="004D28DA" w:rsidRDefault="004D28DA" w14:paraId="08CCC81C" w14:textId="214F7483">
      <w:r>
        <w:t xml:space="preserve">6. </w:t>
      </w:r>
      <w:r w:rsidRPr="00875083">
        <w:rPr>
          <w:b/>
          <w:bCs/>
        </w:rPr>
        <w:t>Anxiety increases the pain I feel</w:t>
      </w:r>
      <w:r w:rsidR="001A2AAD">
        <w:t xml:space="preserve">: </w:t>
      </w:r>
      <w:r w:rsidR="00875083">
        <w:t>[0, 1, 2, 3, 4]</w:t>
      </w:r>
    </w:p>
    <w:p w:rsidR="004D28DA" w:rsidP="004D28DA" w:rsidRDefault="004D28DA" w14:paraId="3325984A" w14:textId="7A499017">
      <w:r>
        <w:t xml:space="preserve">7. </w:t>
      </w:r>
      <w:r w:rsidRPr="00875083">
        <w:rPr>
          <w:b/>
          <w:bCs/>
        </w:rPr>
        <w:t>When I am hurting, people should treat me with care and concern</w:t>
      </w:r>
      <w:r w:rsidR="001A2AAD">
        <w:t xml:space="preserve">: </w:t>
      </w:r>
      <w:r w:rsidR="00875083">
        <w:t>[0, 1, 2, 3, 4]</w:t>
      </w:r>
    </w:p>
    <w:p w:rsidRPr="00875083" w:rsidR="004D28DA" w:rsidP="004D28DA" w:rsidRDefault="004D28DA" w14:paraId="4450189D" w14:textId="6A3E1E7C">
      <w:pPr>
        <w:rPr>
          <w:b/>
          <w:bCs/>
        </w:rPr>
      </w:pPr>
      <w:r>
        <w:t xml:space="preserve">8. </w:t>
      </w:r>
      <w:r w:rsidRPr="00875083">
        <w:rPr>
          <w:b/>
          <w:bCs/>
        </w:rPr>
        <w:t>I have given up my search for the complete elimination of my pain through the</w:t>
      </w:r>
    </w:p>
    <w:p w:rsidR="004D28DA" w:rsidP="004D28DA" w:rsidRDefault="004D28DA" w14:paraId="4FCD0EAF" w14:textId="24FFFB0C">
      <w:r w:rsidRPr="00875083">
        <w:rPr>
          <w:b/>
          <w:bCs/>
        </w:rPr>
        <w:t>work of the medical profession</w:t>
      </w:r>
      <w:r w:rsidR="001A2AAD">
        <w:t xml:space="preserve">: </w:t>
      </w:r>
      <w:r w:rsidR="00875083">
        <w:t>[0, 1, 2, 3, 4]</w:t>
      </w:r>
    </w:p>
    <w:p w:rsidR="004D28DA" w:rsidP="004D28DA" w:rsidRDefault="004D28DA" w14:paraId="08B92CA4" w14:textId="6F4E47D2">
      <w:r>
        <w:t xml:space="preserve">9. </w:t>
      </w:r>
      <w:r w:rsidRPr="00875083">
        <w:rPr>
          <w:b/>
          <w:bCs/>
        </w:rPr>
        <w:t>It is the responsibility of my loved ones to help me when I feel pain</w:t>
      </w:r>
      <w:r w:rsidR="001A2AAD">
        <w:t xml:space="preserve">: </w:t>
      </w:r>
      <w:r w:rsidR="00875083">
        <w:t>[0, 1, 2, 3, 4]</w:t>
      </w:r>
    </w:p>
    <w:p w:rsidR="004D28DA" w:rsidP="004D28DA" w:rsidRDefault="004D28DA" w14:paraId="42F2339E" w14:textId="65F5D6FB">
      <w:r>
        <w:t xml:space="preserve">10. </w:t>
      </w:r>
      <w:r w:rsidRPr="00875083">
        <w:rPr>
          <w:b/>
          <w:bCs/>
        </w:rPr>
        <w:t>Stress in my life increases my pain</w:t>
      </w:r>
      <w:r w:rsidR="001A2AAD">
        <w:t xml:space="preserve">: </w:t>
      </w:r>
      <w:r w:rsidR="00875083">
        <w:t>[0, 1, 2, 3, 4]</w:t>
      </w:r>
    </w:p>
    <w:p w:rsidR="004D28DA" w:rsidP="004D28DA" w:rsidRDefault="004D28DA" w14:paraId="60B31C66" w14:textId="31354858">
      <w:r>
        <w:t xml:space="preserve">11. </w:t>
      </w:r>
      <w:r w:rsidRPr="00875083">
        <w:rPr>
          <w:b/>
          <w:bCs/>
        </w:rPr>
        <w:t>Exercise and movement are good for my pain problem</w:t>
      </w:r>
      <w:r w:rsidR="001A2AAD">
        <w:t xml:space="preserve">: </w:t>
      </w:r>
      <w:r w:rsidR="00875083">
        <w:t>[0, 1, 2, 3, 4]</w:t>
      </w:r>
    </w:p>
    <w:p w:rsidR="004D28DA" w:rsidP="004D28DA" w:rsidRDefault="004D28DA" w14:paraId="52555363" w14:textId="75072E99">
      <w:r>
        <w:t xml:space="preserve">12. </w:t>
      </w:r>
      <w:r w:rsidRPr="00875083">
        <w:rPr>
          <w:b/>
          <w:bCs/>
        </w:rPr>
        <w:t>Just by concentrating or relaxing, I can ‘take the edge’ off my pain</w:t>
      </w:r>
      <w:r w:rsidR="001A2AAD">
        <w:t xml:space="preserve">: </w:t>
      </w:r>
      <w:r w:rsidR="00875083">
        <w:t>[0, 1, 2, 3, 4]</w:t>
      </w:r>
    </w:p>
    <w:p w:rsidR="004D28DA" w:rsidP="004D28DA" w:rsidRDefault="004D28DA" w14:paraId="2E6CF11B" w14:textId="68FE83BC">
      <w:r>
        <w:t xml:space="preserve">13. </w:t>
      </w:r>
      <w:r w:rsidRPr="00875083">
        <w:rPr>
          <w:b/>
          <w:bCs/>
        </w:rPr>
        <w:t>Medicine is one of the best treatments for chronic pain</w:t>
      </w:r>
      <w:r w:rsidR="001A2AAD">
        <w:t xml:space="preserve">: </w:t>
      </w:r>
      <w:r w:rsidR="00875083">
        <w:t>[0, 1, 2, 3, 4]</w:t>
      </w:r>
    </w:p>
    <w:p w:rsidR="004D28DA" w:rsidP="004D28DA" w:rsidRDefault="004D28DA" w14:paraId="246A611E" w14:textId="2F0079BB">
      <w:r>
        <w:t xml:space="preserve">14. </w:t>
      </w:r>
      <w:r w:rsidRPr="00875083">
        <w:rPr>
          <w:b/>
          <w:bCs/>
        </w:rPr>
        <w:t>My family needs to learn how to take better care of me when I am in pain</w:t>
      </w:r>
      <w:r w:rsidR="001A2AAD">
        <w:t xml:space="preserve">: </w:t>
      </w:r>
      <w:r w:rsidR="00875083">
        <w:t>[0, 1, 2, 3, 4]</w:t>
      </w:r>
    </w:p>
    <w:p w:rsidR="004D28DA" w:rsidP="004D28DA" w:rsidRDefault="004D28DA" w14:paraId="201C7A3E" w14:textId="3FEC20E1">
      <w:r>
        <w:t xml:space="preserve">15. </w:t>
      </w:r>
      <w:r w:rsidRPr="00875083">
        <w:rPr>
          <w:b/>
          <w:bCs/>
        </w:rPr>
        <w:t>Depression increases the pain I feel</w:t>
      </w:r>
      <w:r w:rsidR="001A2AAD">
        <w:t xml:space="preserve">: </w:t>
      </w:r>
      <w:r w:rsidR="00875083">
        <w:t>[0, 1, 2, 3, 4]</w:t>
      </w:r>
    </w:p>
    <w:p w:rsidR="004D28DA" w:rsidP="004D28DA" w:rsidRDefault="004D28DA" w14:paraId="7F8A54CB" w14:textId="26DB1528">
      <w:r>
        <w:t xml:space="preserve">16. </w:t>
      </w:r>
      <w:r w:rsidRPr="00875083">
        <w:rPr>
          <w:b/>
          <w:bCs/>
        </w:rPr>
        <w:t>If I exercise, I could make my pain problem much worse</w:t>
      </w:r>
      <w:r w:rsidR="001A2AAD">
        <w:t xml:space="preserve">: </w:t>
      </w:r>
      <w:r w:rsidR="00875083">
        <w:t>[0, 1, 2, 3, 4]</w:t>
      </w:r>
    </w:p>
    <w:p w:rsidR="004D28DA" w:rsidP="004D28DA" w:rsidRDefault="004D28DA" w14:paraId="78E3D964" w14:textId="0FDA4DF8">
      <w:r>
        <w:t xml:space="preserve">17. </w:t>
      </w:r>
      <w:r w:rsidRPr="00875083">
        <w:rPr>
          <w:b/>
          <w:bCs/>
        </w:rPr>
        <w:t>I believe that I can control how much pain I feel by changing my thoughts</w:t>
      </w:r>
      <w:r w:rsidR="001A2AAD">
        <w:t xml:space="preserve">: </w:t>
      </w:r>
      <w:r w:rsidR="00875083">
        <w:t>[0, 1, 2, 3, 4]</w:t>
      </w:r>
    </w:p>
    <w:p w:rsidR="004D28DA" w:rsidP="004D28DA" w:rsidRDefault="004D28DA" w14:paraId="5817D606" w14:textId="22AEF1F3">
      <w:r>
        <w:t xml:space="preserve">18. </w:t>
      </w:r>
      <w:r w:rsidRPr="00875083">
        <w:rPr>
          <w:b/>
          <w:bCs/>
        </w:rPr>
        <w:t>Often I need more tender loving care than I am now getting when I am in pain</w:t>
      </w:r>
      <w:r w:rsidR="001A2AAD">
        <w:t xml:space="preserve">: </w:t>
      </w:r>
      <w:r w:rsidR="00875083">
        <w:t>[0, 1, 2, 3, 4]</w:t>
      </w:r>
    </w:p>
    <w:p w:rsidR="004D28DA" w:rsidP="004D28DA" w:rsidRDefault="004D28DA" w14:paraId="257A9865" w14:textId="1CA0F5B0">
      <w:r>
        <w:t xml:space="preserve">19. </w:t>
      </w:r>
      <w:r w:rsidRPr="00875083">
        <w:rPr>
          <w:b/>
          <w:bCs/>
        </w:rPr>
        <w:t>Something is wrong with my body which prevents much movement or exercise</w:t>
      </w:r>
      <w:r w:rsidR="001A2AAD">
        <w:t xml:space="preserve">: </w:t>
      </w:r>
      <w:r w:rsidR="00875083">
        <w:t>[0, 1, 2, 3, 4]</w:t>
      </w:r>
    </w:p>
    <w:p w:rsidR="004D28DA" w:rsidP="004D28DA" w:rsidRDefault="004D28DA" w14:paraId="6B3529F7" w14:textId="51FBA990">
      <w:r>
        <w:t xml:space="preserve">20. </w:t>
      </w:r>
      <w:r w:rsidRPr="00875083">
        <w:rPr>
          <w:b/>
          <w:bCs/>
        </w:rPr>
        <w:t>I have learned to control my pain</w:t>
      </w:r>
      <w:r w:rsidR="001A2AAD">
        <w:t xml:space="preserve">: </w:t>
      </w:r>
      <w:r w:rsidR="00875083">
        <w:t>[0, 1, 2, 3, 4]</w:t>
      </w:r>
    </w:p>
    <w:p w:rsidR="004D28DA" w:rsidP="004D28DA" w:rsidRDefault="004D28DA" w14:paraId="7197C94F" w14:textId="539E0309">
      <w:r>
        <w:t xml:space="preserve">21. </w:t>
      </w:r>
      <w:r w:rsidRPr="00875083">
        <w:rPr>
          <w:b/>
          <w:bCs/>
        </w:rPr>
        <w:t>I trust that the medical profession can cure my pain</w:t>
      </w:r>
      <w:r w:rsidR="001A2AAD">
        <w:t xml:space="preserve">: </w:t>
      </w:r>
      <w:r w:rsidR="00875083">
        <w:t>[0, 1, 2, 3, 4]</w:t>
      </w:r>
    </w:p>
    <w:p w:rsidR="004D28DA" w:rsidP="004D28DA" w:rsidRDefault="004D28DA" w14:paraId="6712E125" w14:textId="37DD51BF">
      <w:r>
        <w:t xml:space="preserve">22. </w:t>
      </w:r>
      <w:r w:rsidRPr="00875083">
        <w:rPr>
          <w:b/>
          <w:bCs/>
        </w:rPr>
        <w:t>I know for sure I can learn to manage my pain</w:t>
      </w:r>
      <w:r w:rsidR="001A2AAD">
        <w:t xml:space="preserve">: </w:t>
      </w:r>
      <w:r w:rsidR="00875083">
        <w:t>[0, 1, 2, 3, 4]</w:t>
      </w:r>
    </w:p>
    <w:p w:rsidR="004D28DA" w:rsidP="004D28DA" w:rsidRDefault="004D28DA" w14:paraId="5A54359C" w14:textId="51AD4481">
      <w:r>
        <w:t xml:space="preserve">23. </w:t>
      </w:r>
      <w:r w:rsidRPr="00875083">
        <w:rPr>
          <w:b/>
          <w:bCs/>
        </w:rPr>
        <w:t>My pain does not stop me from leading a physically active life</w:t>
      </w:r>
      <w:r w:rsidR="001A2AAD">
        <w:t xml:space="preserve">: </w:t>
      </w:r>
      <w:r w:rsidR="00875083">
        <w:t>[0, 1, 2, 3, 4]</w:t>
      </w:r>
    </w:p>
    <w:p w:rsidR="004D28DA" w:rsidP="004D28DA" w:rsidRDefault="004D28DA" w14:paraId="6B999476" w14:textId="0CC60028">
      <w:r>
        <w:t xml:space="preserve">24. </w:t>
      </w:r>
      <w:r w:rsidRPr="00875083">
        <w:rPr>
          <w:b/>
          <w:bCs/>
        </w:rPr>
        <w:t>My physical pain will never be cured</w:t>
      </w:r>
      <w:r w:rsidR="001A2AAD">
        <w:t xml:space="preserve">: </w:t>
      </w:r>
      <w:r w:rsidR="00875083">
        <w:t>[0, 1, 2, 3, 4]</w:t>
      </w:r>
    </w:p>
    <w:p w:rsidR="004D28DA" w:rsidP="004D28DA" w:rsidRDefault="004D28DA" w14:paraId="7DE15731" w14:textId="27BC9B77">
      <w:r>
        <w:t xml:space="preserve">25. </w:t>
      </w:r>
      <w:r w:rsidRPr="00875083">
        <w:rPr>
          <w:b/>
          <w:bCs/>
        </w:rPr>
        <w:t>There is a strong connection between my emotions and my pain level</w:t>
      </w:r>
      <w:r w:rsidR="001A2AAD">
        <w:t xml:space="preserve">: </w:t>
      </w:r>
      <w:r w:rsidR="00875083">
        <w:t>[0, 1, 2, 3, 4]</w:t>
      </w:r>
    </w:p>
    <w:p w:rsidR="004D28DA" w:rsidP="004D28DA" w:rsidRDefault="004D28DA" w14:paraId="48DAFB65" w14:textId="128BDB13">
      <w:r>
        <w:t xml:space="preserve">26. </w:t>
      </w:r>
      <w:r w:rsidRPr="00875083">
        <w:rPr>
          <w:b/>
          <w:bCs/>
        </w:rPr>
        <w:t>I can do nearly everything as well as I could before I had a pain problem</w:t>
      </w:r>
      <w:r w:rsidR="001A2AAD">
        <w:t xml:space="preserve">: </w:t>
      </w:r>
      <w:r w:rsidR="00875083">
        <w:t>[0, 1, 2, 3, 4]</w:t>
      </w:r>
    </w:p>
    <w:p w:rsidR="004D28DA" w:rsidP="004D28DA" w:rsidRDefault="004D28DA" w14:paraId="13EB30A1" w14:textId="69E95757">
      <w:r>
        <w:t xml:space="preserve">27. </w:t>
      </w:r>
      <w:r w:rsidRPr="00875083">
        <w:rPr>
          <w:b/>
          <w:bCs/>
        </w:rPr>
        <w:t>If I do not exercise regularly, my pain problem will continue to get worse</w:t>
      </w:r>
      <w:r w:rsidR="001A2AAD">
        <w:t xml:space="preserve">: </w:t>
      </w:r>
      <w:r w:rsidR="00875083">
        <w:t>[0, 1, 2, 3, 4]</w:t>
      </w:r>
    </w:p>
    <w:p w:rsidR="004D28DA" w:rsidP="004D28DA" w:rsidRDefault="004D28DA" w14:paraId="40B54949" w14:textId="2AA75628">
      <w:r>
        <w:t xml:space="preserve">28. </w:t>
      </w:r>
      <w:r w:rsidRPr="00875083">
        <w:rPr>
          <w:b/>
          <w:bCs/>
        </w:rPr>
        <w:t>Exercise can decrease the amount of pain I experience</w:t>
      </w:r>
      <w:r w:rsidR="001A2AAD">
        <w:t xml:space="preserve">: </w:t>
      </w:r>
      <w:r w:rsidR="00875083">
        <w:t>[0, 1, 2, 3, 4]</w:t>
      </w:r>
    </w:p>
    <w:p w:rsidR="004D28DA" w:rsidP="004D28DA" w:rsidRDefault="004D28DA" w14:paraId="05C94339" w14:textId="3CA3BC8C">
      <w:r>
        <w:t xml:space="preserve">29. </w:t>
      </w:r>
      <w:r w:rsidRPr="00875083">
        <w:rPr>
          <w:b/>
          <w:bCs/>
        </w:rPr>
        <w:t>I’m convinced that there is no medical procedure that will help my pain</w:t>
      </w:r>
      <w:r w:rsidR="001A2AAD">
        <w:t xml:space="preserve">: </w:t>
      </w:r>
      <w:r w:rsidR="00875083">
        <w:t>[0, 1, 2, 3, 4]</w:t>
      </w:r>
    </w:p>
    <w:p w:rsidR="004D28DA" w:rsidP="004D28DA" w:rsidRDefault="004D28DA" w14:paraId="1524A30C" w14:textId="5D2CE368">
      <w:r>
        <w:t xml:space="preserve">30. </w:t>
      </w:r>
      <w:r w:rsidRPr="00875083">
        <w:rPr>
          <w:b/>
          <w:bCs/>
        </w:rPr>
        <w:t>My pain would stop anyone from leading an active life</w:t>
      </w:r>
      <w:r w:rsidR="001A2AAD">
        <w:t xml:space="preserve">: </w:t>
      </w:r>
      <w:r w:rsidR="00875083">
        <w:t>[0, 1, 2, 3, 4]</w:t>
      </w:r>
    </w:p>
    <w:p w:rsidR="000472FE" w:rsidP="00787313" w:rsidRDefault="000472FE" w14:paraId="667FF53B" w14:textId="77777777">
      <w:pPr>
        <w:rPr>
          <w:sz w:val="24"/>
          <w:szCs w:val="24"/>
          <w:u w:val="single"/>
        </w:rPr>
      </w:pPr>
    </w:p>
    <w:p w:rsidR="68BB3E08" w:rsidRDefault="68BB3E08" w14:paraId="5B8FF62B" w14:textId="705E1550">
      <w:r>
        <w:br w:type="page"/>
      </w:r>
    </w:p>
    <w:p w:rsidRPr="00875083" w:rsidR="00287CDC" w:rsidP="00787313" w:rsidRDefault="004D28DA" w14:paraId="27FE995E" w14:textId="502FBD2B">
      <w:pPr>
        <w:rPr>
          <w:i/>
          <w:iCs/>
          <w:u w:val="single"/>
        </w:rPr>
      </w:pPr>
      <w:r w:rsidRPr="00875083">
        <w:rPr>
          <w:i/>
          <w:iCs/>
          <w:u w:val="single"/>
        </w:rPr>
        <w:t xml:space="preserve">Self-efficacy: </w:t>
      </w:r>
      <w:r w:rsidRPr="00875083" w:rsidR="00287CDC">
        <w:rPr>
          <w:i/>
          <w:iCs/>
          <w:u w:val="single"/>
        </w:rPr>
        <w:t>Pain self-efficacy questionnaire (Nicholas, 2007)</w:t>
      </w:r>
    </w:p>
    <w:p w:rsidRPr="00D51D95" w:rsidR="00287CDC" w:rsidP="00787313" w:rsidRDefault="00287CDC" w14:paraId="434281F7" w14:textId="2BAB31A1">
      <w:pPr>
        <w:rPr>
          <w:i/>
          <w:iCs/>
        </w:rPr>
      </w:pPr>
      <w:r w:rsidRPr="00D51D95">
        <w:rPr>
          <w:i/>
          <w:iCs/>
        </w:rPr>
        <w:t xml:space="preserve">Please rate how confident you are that you can do the following things at present, despite the pain.  To indicate your answer </w:t>
      </w:r>
      <w:r w:rsidR="00083C5C">
        <w:rPr>
          <w:i/>
          <w:iCs/>
        </w:rPr>
        <w:t>tick</w:t>
      </w:r>
      <w:r w:rsidRPr="00D51D95">
        <w:rPr>
          <w:i/>
          <w:iCs/>
        </w:rPr>
        <w:t xml:space="preserve"> one of the numbers on the scale under each item, where 0 = not at all confident and 6 = completely confident. </w:t>
      </w:r>
    </w:p>
    <w:p w:rsidR="00287CDC" w:rsidP="00287CDC" w:rsidRDefault="00287CDC" w14:paraId="137A6A22" w14:textId="5034EA52">
      <w:r w:rsidRPr="0031747D">
        <w:t>1.</w:t>
      </w:r>
      <w:r w:rsidR="00875083">
        <w:t xml:space="preserve"> </w:t>
      </w:r>
      <w:r w:rsidRPr="00875083">
        <w:rPr>
          <w:b/>
          <w:bCs/>
        </w:rPr>
        <w:t>I can enjoy things, despite the pain</w:t>
      </w:r>
      <w:r w:rsidR="001A2AAD">
        <w:t xml:space="preserve">: </w:t>
      </w:r>
      <w:r w:rsidR="00875083">
        <w:t>[</w:t>
      </w:r>
      <w:r w:rsidR="001A2AAD">
        <w:t>0</w:t>
      </w:r>
      <w:r w:rsidR="00875083">
        <w:t>,</w:t>
      </w:r>
      <w:r w:rsidR="001A2AAD">
        <w:t xml:space="preserve"> 1</w:t>
      </w:r>
      <w:r w:rsidR="00875083">
        <w:t>,</w:t>
      </w:r>
      <w:r w:rsidR="001A2AAD">
        <w:t xml:space="preserve"> 2</w:t>
      </w:r>
      <w:r w:rsidR="00875083">
        <w:t>,</w:t>
      </w:r>
      <w:r w:rsidR="001A2AAD">
        <w:t xml:space="preserve"> 3</w:t>
      </w:r>
      <w:r w:rsidR="00875083">
        <w:t>,</w:t>
      </w:r>
      <w:r w:rsidR="001A2AAD">
        <w:t xml:space="preserve"> 4</w:t>
      </w:r>
      <w:r w:rsidR="00875083">
        <w:t>,</w:t>
      </w:r>
      <w:r w:rsidR="001A2AAD">
        <w:t xml:space="preserve"> 5</w:t>
      </w:r>
      <w:r w:rsidR="00875083">
        <w:t>,</w:t>
      </w:r>
      <w:r w:rsidR="001A2AAD">
        <w:t xml:space="preserve"> 6</w:t>
      </w:r>
      <w:r w:rsidR="00875083">
        <w:t>]</w:t>
      </w:r>
    </w:p>
    <w:p w:rsidR="00287CDC" w:rsidP="00287CDC" w:rsidRDefault="00287CDC" w14:paraId="5A4655B2" w14:textId="60744220">
      <w:r w:rsidRPr="0031747D">
        <w:t>2.</w:t>
      </w:r>
      <w:r w:rsidR="00875083">
        <w:t xml:space="preserve"> </w:t>
      </w:r>
      <w:r w:rsidRPr="00875083">
        <w:rPr>
          <w:b/>
          <w:bCs/>
        </w:rPr>
        <w:t xml:space="preserve">I can do most of the household chores (e.g., </w:t>
      </w:r>
      <w:proofErr w:type="gramStart"/>
      <w:r w:rsidRPr="00875083">
        <w:rPr>
          <w:b/>
          <w:bCs/>
        </w:rPr>
        <w:t>tidying-up</w:t>
      </w:r>
      <w:proofErr w:type="gramEnd"/>
      <w:r w:rsidRPr="00875083">
        <w:rPr>
          <w:b/>
          <w:bCs/>
        </w:rPr>
        <w:t>, washing dishes, etc.), despite the pain</w:t>
      </w:r>
      <w:r w:rsidR="001A2AAD">
        <w:t xml:space="preserve">: </w:t>
      </w:r>
      <w:r w:rsidR="001A2AAD">
        <w:br/>
      </w:r>
      <w:r w:rsidR="00875083">
        <w:t>[0, 1, 2, 3, 4, 5, 6]</w:t>
      </w:r>
    </w:p>
    <w:p w:rsidR="00287CDC" w:rsidP="00287CDC" w:rsidRDefault="00287CDC" w14:paraId="5752621B" w14:textId="5E775959">
      <w:r w:rsidRPr="0031747D">
        <w:t xml:space="preserve">3. </w:t>
      </w:r>
      <w:r w:rsidRPr="00875083">
        <w:rPr>
          <w:b/>
          <w:bCs/>
        </w:rPr>
        <w:t>I can socialise with my friends or family members as often as I used to do, despite the pain</w:t>
      </w:r>
      <w:r w:rsidR="001A2AAD">
        <w:t xml:space="preserve">: </w:t>
      </w:r>
      <w:r w:rsidR="001A2AAD">
        <w:br/>
      </w:r>
      <w:r w:rsidR="00875083">
        <w:t>[0, 1, 2, 3, 4, 5, 6]</w:t>
      </w:r>
    </w:p>
    <w:p w:rsidR="00287CDC" w:rsidP="00287CDC" w:rsidRDefault="00287CDC" w14:paraId="0E8A9ADA" w14:textId="077F6AE2">
      <w:r w:rsidRPr="0031747D">
        <w:t>4.</w:t>
      </w:r>
      <w:r w:rsidR="00875083">
        <w:t xml:space="preserve"> </w:t>
      </w:r>
      <w:r w:rsidRPr="00875083">
        <w:rPr>
          <w:b/>
          <w:bCs/>
        </w:rPr>
        <w:t>I can cope with my pain in most situations</w:t>
      </w:r>
      <w:r w:rsidR="001A2AAD">
        <w:t xml:space="preserve">: </w:t>
      </w:r>
      <w:r w:rsidR="00875083">
        <w:t>[0, 1, 2, 3, 4, 5, 6]</w:t>
      </w:r>
    </w:p>
    <w:p w:rsidR="00287CDC" w:rsidP="00287CDC" w:rsidRDefault="00287CDC" w14:paraId="76634607" w14:textId="6E336E32">
      <w:r w:rsidRPr="0031747D">
        <w:t>5.</w:t>
      </w:r>
      <w:r w:rsidR="00875083">
        <w:t xml:space="preserve"> </w:t>
      </w:r>
      <w:r w:rsidRPr="00875083">
        <w:rPr>
          <w:b/>
          <w:bCs/>
        </w:rPr>
        <w:t>I can do some form of work, despite the pain.  (“work” includes housework, paid and unpaid work)</w:t>
      </w:r>
      <w:r w:rsidR="001A2AAD">
        <w:t xml:space="preserve">: </w:t>
      </w:r>
      <w:r w:rsidR="00875083">
        <w:t>[0, 1, 2, 3, 4, 5, 6]</w:t>
      </w:r>
    </w:p>
    <w:p w:rsidR="00875083" w:rsidP="00287CDC" w:rsidRDefault="00287CDC" w14:paraId="0AD98087" w14:textId="77777777">
      <w:r w:rsidRPr="0031747D">
        <w:t>6.</w:t>
      </w:r>
      <w:r w:rsidR="00875083">
        <w:t xml:space="preserve"> </w:t>
      </w:r>
      <w:r w:rsidRPr="00875083">
        <w:rPr>
          <w:b/>
          <w:bCs/>
        </w:rPr>
        <w:t>I can still do many of the things I enjoy doing, such as hobbies or leisure activity, despite pain</w:t>
      </w:r>
      <w:r w:rsidR="001A2AAD">
        <w:t xml:space="preserve">: </w:t>
      </w:r>
      <w:r w:rsidR="001A2AAD">
        <w:br/>
      </w:r>
      <w:r w:rsidR="00875083">
        <w:t>[0, 1, 2, 3, 4, 5, 6]</w:t>
      </w:r>
    </w:p>
    <w:p w:rsidR="00287CDC" w:rsidP="00287CDC" w:rsidRDefault="00287CDC" w14:paraId="7DA32371" w14:textId="7337A466">
      <w:r w:rsidRPr="0031747D">
        <w:t xml:space="preserve">7. </w:t>
      </w:r>
      <w:r w:rsidRPr="00875083">
        <w:rPr>
          <w:b/>
          <w:bCs/>
        </w:rPr>
        <w:t>I can cope with my pain without medication</w:t>
      </w:r>
      <w:r w:rsidR="001A2AAD">
        <w:t xml:space="preserve">: </w:t>
      </w:r>
      <w:r w:rsidR="00875083">
        <w:t>[0, 1, 2, 3, 4, 5, 6]</w:t>
      </w:r>
    </w:p>
    <w:p w:rsidRPr="001A2AAD" w:rsidR="00287CDC" w:rsidP="00287CDC" w:rsidRDefault="00287CDC" w14:paraId="7693B22A" w14:textId="0A64E7DA">
      <w:r w:rsidRPr="0031747D">
        <w:t>8.</w:t>
      </w:r>
      <w:r w:rsidRPr="00875083">
        <w:rPr>
          <w:b/>
          <w:bCs/>
        </w:rPr>
        <w:t>I can still accomplish most of my goals in life, despite the pain</w:t>
      </w:r>
      <w:r w:rsidR="001A2AAD">
        <w:t>:</w:t>
      </w:r>
      <w:r w:rsidRPr="001A2AAD" w:rsidR="001A2AAD">
        <w:t xml:space="preserve"> </w:t>
      </w:r>
      <w:r w:rsidR="00875083">
        <w:t>[0, 1, 2, 3, 4, 5, 6]</w:t>
      </w:r>
    </w:p>
    <w:p w:rsidR="00287CDC" w:rsidP="00287CDC" w:rsidRDefault="00287CDC" w14:paraId="1B26E8E0" w14:textId="393FE74D">
      <w:r w:rsidRPr="0031747D">
        <w:t>9.</w:t>
      </w:r>
      <w:r w:rsidR="00875083">
        <w:t xml:space="preserve"> </w:t>
      </w:r>
      <w:r w:rsidRPr="00875083">
        <w:rPr>
          <w:b/>
          <w:bCs/>
        </w:rPr>
        <w:t>I can live a normal lifestyle, despite the pain</w:t>
      </w:r>
      <w:r w:rsidR="001A2AAD">
        <w:t xml:space="preserve">: </w:t>
      </w:r>
      <w:r w:rsidR="00875083">
        <w:t>[0, 1, 2, 3, 4, 5, 6]</w:t>
      </w:r>
    </w:p>
    <w:p w:rsidR="00287CDC" w:rsidP="00287CDC" w:rsidRDefault="00287CDC" w14:paraId="3EC09757" w14:textId="0A7CFE3B">
      <w:r w:rsidRPr="0031747D">
        <w:t xml:space="preserve">10. </w:t>
      </w:r>
      <w:r w:rsidRPr="00875083">
        <w:rPr>
          <w:b/>
          <w:bCs/>
        </w:rPr>
        <w:t>I can gradually become more active, despite the pain</w:t>
      </w:r>
      <w:r w:rsidR="001A2AAD">
        <w:t xml:space="preserve">: </w:t>
      </w:r>
      <w:r w:rsidR="00875083">
        <w:t>[0, 1, 2, 3, 4, 5, 6]</w:t>
      </w:r>
    </w:p>
    <w:p w:rsidR="00D51D95" w:rsidP="00287CDC" w:rsidRDefault="00D51D95" w14:paraId="76E5D32F" w14:textId="69E399EC"/>
    <w:p w:rsidR="68BB3E08" w:rsidRDefault="68BB3E08" w14:paraId="2D3BF03A" w14:textId="53986EF1">
      <w:r>
        <w:br w:type="page"/>
      </w:r>
    </w:p>
    <w:p w:rsidRPr="00875083" w:rsidR="00D51D95" w:rsidP="00287CDC" w:rsidRDefault="00D51D95" w14:paraId="5B94E9A5" w14:textId="6C80C36A">
      <w:pPr>
        <w:rPr>
          <w:i/>
          <w:iCs/>
          <w:u w:val="single"/>
        </w:rPr>
      </w:pPr>
      <w:r w:rsidRPr="00875083">
        <w:rPr>
          <w:i/>
          <w:iCs/>
          <w:u w:val="single"/>
        </w:rPr>
        <w:t>Utilisation of support questionnaire (McMurtry et al., 2020)</w:t>
      </w:r>
    </w:p>
    <w:p w:rsidRPr="00875083" w:rsidR="00D51D95" w:rsidP="00D51D95" w:rsidRDefault="00D51D95" w14:paraId="778B032E" w14:textId="0D556790">
      <w:pPr>
        <w:rPr>
          <w:b/>
          <w:bCs/>
        </w:rPr>
      </w:pPr>
      <w:r w:rsidRPr="00875083">
        <w:rPr>
          <w:b/>
          <w:bCs/>
        </w:rPr>
        <w:t>I seek support from others when faced with stress or pain</w:t>
      </w:r>
    </w:p>
    <w:p w:rsidR="00D51D95" w:rsidP="00D51D95" w:rsidRDefault="00D51D95" w14:paraId="2B05E091" w14:textId="6C63A918">
      <w:r w:rsidR="00D51D95">
        <w:rPr/>
        <w:t>[almost never] [seldom] [sometimes] [often] [almost always]</w:t>
      </w:r>
    </w:p>
    <w:p w:rsidRPr="00875083" w:rsidR="00D51D95" w:rsidP="00D51D95" w:rsidRDefault="00D51D95" w14:paraId="53B9DF40" w14:textId="0EFCD240">
      <w:pPr>
        <w:rPr>
          <w:b/>
          <w:bCs/>
        </w:rPr>
      </w:pPr>
      <w:r w:rsidRPr="00875083">
        <w:rPr>
          <w:b/>
          <w:bCs/>
        </w:rPr>
        <w:t>When I am sick, I find someone to help me with my daily chores</w:t>
      </w:r>
    </w:p>
    <w:p w:rsidR="00D51D95" w:rsidP="00D51D95" w:rsidRDefault="00D51D95" w14:paraId="1CB670F2" w14:textId="5B52A741">
      <w:r w:rsidR="00D51D95">
        <w:rPr/>
        <w:t>[almost never] [seldom] [sometimes] [often] [almost always]</w:t>
      </w:r>
    </w:p>
    <w:p w:rsidRPr="00875083" w:rsidR="00D51D95" w:rsidP="00D51D95" w:rsidRDefault="00D51D95" w14:paraId="0D664E87" w14:textId="687114A0">
      <w:pPr>
        <w:rPr>
          <w:b/>
          <w:bCs/>
        </w:rPr>
      </w:pPr>
      <w:r w:rsidRPr="00875083">
        <w:rPr>
          <w:b/>
          <w:bCs/>
        </w:rPr>
        <w:t>I get invitations to go out and do things with other people</w:t>
      </w:r>
    </w:p>
    <w:p w:rsidR="00D51D95" w:rsidP="00D51D95" w:rsidRDefault="00D51D95" w14:paraId="28DF4F89" w14:textId="35DD2D21">
      <w:r w:rsidR="00D51D95">
        <w:rPr/>
        <w:t>[almost never] [seldom] [sometimes] [often] [almost always]</w:t>
      </w:r>
    </w:p>
    <w:p w:rsidRPr="00875083" w:rsidR="00D51D95" w:rsidP="00D51D95" w:rsidRDefault="00D51D95" w14:paraId="4D61583A" w14:textId="323193D6">
      <w:pPr>
        <w:rPr>
          <w:b/>
          <w:bCs/>
        </w:rPr>
      </w:pPr>
      <w:r w:rsidRPr="00875083">
        <w:rPr>
          <w:b/>
          <w:bCs/>
        </w:rPr>
        <w:t>I turn to people for advice or to help solve a problem</w:t>
      </w:r>
    </w:p>
    <w:p w:rsidR="00D51D95" w:rsidP="00D51D95" w:rsidRDefault="00D51D95" w14:paraId="2A828802" w14:textId="35691BA5">
      <w:r>
        <w:t>[almost never] [seldom] [sometimes] [often] [almost always]</w:t>
      </w:r>
    </w:p>
    <w:p w:rsidR="000472FE" w:rsidP="00D51D95" w:rsidRDefault="000472FE" w14:paraId="73589537" w14:textId="77777777">
      <w:pPr>
        <w:rPr>
          <w:b/>
          <w:bCs/>
        </w:rPr>
      </w:pPr>
    </w:p>
    <w:p w:rsidR="68BB3E08" w:rsidRDefault="68BB3E08" w14:paraId="1EF45026" w14:textId="6C76B4EA">
      <w:r>
        <w:br w:type="page"/>
      </w:r>
    </w:p>
    <w:p w:rsidRPr="00875083" w:rsidR="00F24DB4" w:rsidP="00D51D95" w:rsidRDefault="00F24DB4" w14:paraId="2B5F0A1D" w14:textId="64503044">
      <w:pPr>
        <w:rPr>
          <w:i/>
          <w:iCs/>
          <w:u w:val="single"/>
        </w:rPr>
      </w:pPr>
      <w:r w:rsidRPr="00875083">
        <w:rPr>
          <w:i/>
          <w:iCs/>
          <w:u w:val="single"/>
        </w:rPr>
        <w:t xml:space="preserve">Satisfaction with support (Holtzman &amp; </w:t>
      </w:r>
      <w:proofErr w:type="spellStart"/>
      <w:r w:rsidRPr="00875083">
        <w:rPr>
          <w:i/>
          <w:iCs/>
          <w:u w:val="single"/>
        </w:rPr>
        <w:t>Delongis</w:t>
      </w:r>
      <w:proofErr w:type="spellEnd"/>
      <w:r w:rsidRPr="00875083">
        <w:rPr>
          <w:i/>
          <w:iCs/>
          <w:u w:val="single"/>
        </w:rPr>
        <w:t>, 2004)</w:t>
      </w:r>
    </w:p>
    <w:p w:rsidRPr="00875083" w:rsidR="00591525" w:rsidP="00875083" w:rsidRDefault="00591525" w14:paraId="501C8517" w14:textId="2DCBD439">
      <w:pPr>
        <w:rPr>
          <w:b/>
          <w:bCs/>
        </w:rPr>
      </w:pPr>
      <w:r w:rsidRPr="00875083">
        <w:rPr>
          <w:b/>
          <w:bCs/>
        </w:rPr>
        <w:t xml:space="preserve">Who </w:t>
      </w:r>
      <w:r w:rsidRPr="00875083" w:rsidR="00F51676">
        <w:rPr>
          <w:b/>
          <w:bCs/>
        </w:rPr>
        <w:t>has been</w:t>
      </w:r>
      <w:r w:rsidRPr="00875083">
        <w:rPr>
          <w:b/>
          <w:bCs/>
        </w:rPr>
        <w:t xml:space="preserve"> helpful to you in dealing with your </w:t>
      </w:r>
      <w:r w:rsidRPr="00875083" w:rsidR="00396DFC">
        <w:rPr>
          <w:b/>
          <w:bCs/>
        </w:rPr>
        <w:t>menstrual</w:t>
      </w:r>
      <w:r w:rsidRPr="00875083">
        <w:rPr>
          <w:b/>
          <w:bCs/>
        </w:rPr>
        <w:t xml:space="preserve"> pain – either by talking with you, comforting you, listening to you, giving you </w:t>
      </w:r>
      <w:proofErr w:type="gramStart"/>
      <w:r w:rsidRPr="00875083">
        <w:rPr>
          <w:b/>
          <w:bCs/>
        </w:rPr>
        <w:t>advice</w:t>
      </w:r>
      <w:proofErr w:type="gramEnd"/>
      <w:r w:rsidRPr="00875083">
        <w:rPr>
          <w:b/>
          <w:bCs/>
        </w:rPr>
        <w:t xml:space="preserve"> or giving you practical assistance? Tick all that apply</w:t>
      </w:r>
    </w:p>
    <w:p w:rsidR="00D54052" w:rsidP="00D54052" w:rsidRDefault="00591525" w14:paraId="5908A26B" w14:textId="587EE7D8">
      <w:pPr>
        <w:pStyle w:val="ListParagraph"/>
        <w:numPr>
          <w:ilvl w:val="0"/>
          <w:numId w:val="11"/>
        </w:numPr>
      </w:pPr>
      <w:r>
        <w:t>no one</w:t>
      </w:r>
    </w:p>
    <w:p w:rsidR="00D54052" w:rsidP="00D54052" w:rsidRDefault="00591525" w14:paraId="63FDD601" w14:textId="3049ADCB">
      <w:pPr>
        <w:pStyle w:val="ListParagraph"/>
        <w:numPr>
          <w:ilvl w:val="0"/>
          <w:numId w:val="11"/>
        </w:numPr>
      </w:pPr>
      <w:r>
        <w:t xml:space="preserve">spouse </w:t>
      </w:r>
    </w:p>
    <w:p w:rsidR="00D54052" w:rsidP="00D54052" w:rsidRDefault="00591525" w14:paraId="7490AF16" w14:textId="2C46B991">
      <w:pPr>
        <w:pStyle w:val="ListParagraph"/>
        <w:numPr>
          <w:ilvl w:val="0"/>
          <w:numId w:val="11"/>
        </w:numPr>
      </w:pPr>
      <w:r>
        <w:t>sibling</w:t>
      </w:r>
    </w:p>
    <w:p w:rsidR="00D54052" w:rsidP="00D54052" w:rsidRDefault="00591525" w14:paraId="39D76038" w14:textId="42887D5C">
      <w:pPr>
        <w:pStyle w:val="ListParagraph"/>
        <w:numPr>
          <w:ilvl w:val="0"/>
          <w:numId w:val="11"/>
        </w:numPr>
      </w:pPr>
      <w:r>
        <w:t>child/children</w:t>
      </w:r>
    </w:p>
    <w:p w:rsidR="00D54052" w:rsidP="00D54052" w:rsidRDefault="00591525" w14:paraId="446D4364" w14:textId="32F2FFA8">
      <w:pPr>
        <w:pStyle w:val="ListParagraph"/>
        <w:numPr>
          <w:ilvl w:val="0"/>
          <w:numId w:val="11"/>
        </w:numPr>
      </w:pPr>
      <w:r>
        <w:t>parent</w:t>
      </w:r>
    </w:p>
    <w:p w:rsidR="00D54052" w:rsidP="00D54052" w:rsidRDefault="00591525" w14:paraId="78D289AB" w14:textId="7C2A73E9">
      <w:pPr>
        <w:pStyle w:val="ListParagraph"/>
        <w:numPr>
          <w:ilvl w:val="0"/>
          <w:numId w:val="11"/>
        </w:numPr>
      </w:pPr>
      <w:r>
        <w:t xml:space="preserve">parent-in-law </w:t>
      </w:r>
    </w:p>
    <w:p w:rsidR="00D54052" w:rsidP="00D54052" w:rsidRDefault="00591525" w14:paraId="3490D2B7" w14:textId="1E27E936">
      <w:pPr>
        <w:pStyle w:val="ListParagraph"/>
        <w:numPr>
          <w:ilvl w:val="0"/>
          <w:numId w:val="11"/>
        </w:numPr>
      </w:pPr>
      <w:r>
        <w:t xml:space="preserve">other relative </w:t>
      </w:r>
    </w:p>
    <w:p w:rsidR="00D54052" w:rsidP="00D54052" w:rsidRDefault="00591525" w14:paraId="4F8A663B" w14:textId="4AFE7052">
      <w:pPr>
        <w:pStyle w:val="ListParagraph"/>
        <w:numPr>
          <w:ilvl w:val="0"/>
          <w:numId w:val="11"/>
        </w:numPr>
      </w:pPr>
      <w:r>
        <w:t>friend</w:t>
      </w:r>
    </w:p>
    <w:p w:rsidR="00D54052" w:rsidP="00D54052" w:rsidRDefault="00591525" w14:paraId="6681433A" w14:textId="51EFD706">
      <w:pPr>
        <w:pStyle w:val="ListParagraph"/>
        <w:numPr>
          <w:ilvl w:val="0"/>
          <w:numId w:val="11"/>
        </w:numPr>
      </w:pPr>
      <w:r>
        <w:t>neighbour</w:t>
      </w:r>
    </w:p>
    <w:p w:rsidR="00D54052" w:rsidP="00D54052" w:rsidRDefault="00591525" w14:paraId="0F19AF4A" w14:textId="6CD5DC58">
      <w:pPr>
        <w:pStyle w:val="ListParagraph"/>
        <w:numPr>
          <w:ilvl w:val="0"/>
          <w:numId w:val="11"/>
        </w:numPr>
      </w:pPr>
      <w:r>
        <w:t>someone at work</w:t>
      </w:r>
    </w:p>
    <w:p w:rsidR="00591525" w:rsidP="00D54052" w:rsidRDefault="00591525" w14:paraId="712AABF4" w14:textId="45412DF8">
      <w:pPr>
        <w:pStyle w:val="ListParagraph"/>
        <w:numPr>
          <w:ilvl w:val="0"/>
          <w:numId w:val="11"/>
        </w:numPr>
      </w:pPr>
      <w:r>
        <w:t>someone else – please specify</w:t>
      </w:r>
    </w:p>
    <w:p w:rsidR="00D51D95" w:rsidP="00287CDC" w:rsidRDefault="00D51D95" w14:paraId="22D59A3E" w14:textId="66F508BC">
      <w:pPr>
        <w:rPr>
          <w:b/>
          <w:bCs/>
        </w:rPr>
      </w:pPr>
    </w:p>
    <w:p w:rsidR="68BB3E08" w:rsidRDefault="68BB3E08" w14:paraId="4CFE213F" w14:textId="60EBC5A5">
      <w:r>
        <w:br w:type="page"/>
      </w:r>
    </w:p>
    <w:p w:rsidR="00D54052" w:rsidP="00D54052" w:rsidRDefault="00E43CEF" w14:paraId="52730B2E" w14:textId="77777777">
      <w:pPr>
        <w:rPr>
          <w:i/>
          <w:iCs/>
          <w:u w:val="single"/>
        </w:rPr>
      </w:pPr>
      <w:r w:rsidRPr="00875083">
        <w:rPr>
          <w:i/>
          <w:iCs/>
          <w:u w:val="single"/>
        </w:rPr>
        <w:t>Perceived availability of relevant health information</w:t>
      </w:r>
    </w:p>
    <w:p w:rsidRPr="00D54052" w:rsidR="00D54052" w:rsidP="00D54052" w:rsidRDefault="00E43CEF" w14:paraId="41C08734" w14:textId="21674E27">
      <w:pPr>
        <w:rPr>
          <w:i/>
          <w:iCs/>
          <w:u w:val="single"/>
        </w:rPr>
      </w:pPr>
      <w:r w:rsidRPr="00D54052">
        <w:rPr>
          <w:b/>
          <w:bCs/>
        </w:rPr>
        <w:t>Are there appointments available for you to speak to a health care professional?</w:t>
      </w:r>
    </w:p>
    <w:p w:rsidRPr="00D54052" w:rsidR="00D54052" w:rsidP="00D54052" w:rsidRDefault="00D54052" w14:paraId="025476FB" w14:textId="661FBDAA">
      <w:pPr>
        <w:pStyle w:val="ListParagraph"/>
        <w:numPr>
          <w:ilvl w:val="0"/>
          <w:numId w:val="18"/>
        </w:numPr>
        <w:rPr>
          <w:i/>
          <w:iCs/>
          <w:u w:val="single"/>
        </w:rPr>
      </w:pPr>
      <w:r>
        <w:t>Yes</w:t>
      </w:r>
    </w:p>
    <w:p w:rsidRPr="00D54052" w:rsidR="00D54052" w:rsidP="00D54052" w:rsidRDefault="00D54052" w14:paraId="009D4B2A" w14:textId="4AB44F56">
      <w:pPr>
        <w:pStyle w:val="ListParagraph"/>
        <w:numPr>
          <w:ilvl w:val="0"/>
          <w:numId w:val="18"/>
        </w:numPr>
        <w:rPr>
          <w:i/>
          <w:iCs/>
          <w:u w:val="single"/>
        </w:rPr>
      </w:pPr>
      <w:r>
        <w:t>No</w:t>
      </w:r>
    </w:p>
    <w:p w:rsidRPr="00D54052" w:rsidR="00D54052" w:rsidP="00D54052" w:rsidRDefault="00D54052" w14:paraId="797E7A93" w14:textId="4045C894">
      <w:pPr>
        <w:pStyle w:val="ListParagraph"/>
        <w:numPr>
          <w:ilvl w:val="0"/>
          <w:numId w:val="18"/>
        </w:numPr>
        <w:rPr>
          <w:i/>
          <w:iCs/>
          <w:u w:val="single"/>
        </w:rPr>
      </w:pPr>
      <w:r>
        <w:t>I don’t know</w:t>
      </w:r>
    </w:p>
    <w:p w:rsidRPr="00875083" w:rsidR="00E43CEF" w:rsidP="00E43CEF" w:rsidRDefault="00E43CEF" w14:paraId="441176C2" w14:textId="77777777">
      <w:pPr>
        <w:rPr>
          <w:b/>
          <w:bCs/>
        </w:rPr>
      </w:pPr>
    </w:p>
    <w:p w:rsidRPr="00875083" w:rsidR="00E43CEF" w:rsidP="00E43CEF" w:rsidRDefault="00E43CEF" w14:paraId="6D05D614" w14:textId="70339097">
      <w:pPr>
        <w:ind w:left="720" w:hanging="720"/>
        <w:rPr>
          <w:b/>
          <w:bCs/>
        </w:rPr>
      </w:pPr>
      <w:r w:rsidRPr="00875083">
        <w:rPr>
          <w:b/>
          <w:bCs/>
        </w:rPr>
        <w:t xml:space="preserve">What health information sources do you currently use for helping with </w:t>
      </w:r>
      <w:r w:rsidRPr="00875083" w:rsidR="00396DFC">
        <w:rPr>
          <w:b/>
          <w:bCs/>
        </w:rPr>
        <w:t xml:space="preserve">menstrual </w:t>
      </w:r>
      <w:r w:rsidRPr="00875083">
        <w:rPr>
          <w:b/>
          <w:bCs/>
        </w:rPr>
        <w:t xml:space="preserve">pain? </w:t>
      </w:r>
    </w:p>
    <w:p w:rsidR="00D54052" w:rsidP="00D54052" w:rsidRDefault="00E43CEF" w14:paraId="593651B1" w14:textId="77777777">
      <w:pPr>
        <w:pStyle w:val="ListParagraph"/>
        <w:numPr>
          <w:ilvl w:val="0"/>
          <w:numId w:val="18"/>
        </w:numPr>
      </w:pPr>
      <w:r>
        <w:t>NHS website</w:t>
      </w:r>
    </w:p>
    <w:p w:rsidR="00D54052" w:rsidP="00D54052" w:rsidRDefault="00D54052" w14:paraId="6702CA10" w14:textId="77777777">
      <w:pPr>
        <w:pStyle w:val="ListParagraph"/>
        <w:numPr>
          <w:ilvl w:val="0"/>
          <w:numId w:val="18"/>
        </w:numPr>
      </w:pPr>
      <w:r>
        <w:t>B</w:t>
      </w:r>
      <w:r w:rsidR="00E43CEF">
        <w:t>logs</w:t>
      </w:r>
    </w:p>
    <w:p w:rsidR="00D54052" w:rsidP="00D54052" w:rsidRDefault="00E43CEF" w14:paraId="0736520C" w14:textId="77777777">
      <w:pPr>
        <w:pStyle w:val="ListParagraph"/>
        <w:numPr>
          <w:ilvl w:val="0"/>
          <w:numId w:val="18"/>
        </w:numPr>
      </w:pPr>
      <w:r>
        <w:t>Speaking to a health care professional</w:t>
      </w:r>
    </w:p>
    <w:p w:rsidR="00D54052" w:rsidP="00D54052" w:rsidRDefault="00D54052" w14:paraId="25B657C0" w14:textId="77777777">
      <w:pPr>
        <w:pStyle w:val="ListParagraph"/>
        <w:numPr>
          <w:ilvl w:val="0"/>
          <w:numId w:val="18"/>
        </w:numPr>
      </w:pPr>
      <w:r>
        <w:t>S</w:t>
      </w:r>
      <w:r w:rsidR="00E43CEF">
        <w:t>tudent support from university</w:t>
      </w:r>
    </w:p>
    <w:p w:rsidR="00E43CEF" w:rsidP="00D54052" w:rsidRDefault="00D54052" w14:paraId="13F2A2CC" w14:textId="4719C8DE">
      <w:pPr>
        <w:pStyle w:val="ListParagraph"/>
        <w:numPr>
          <w:ilvl w:val="0"/>
          <w:numId w:val="18"/>
        </w:numPr>
      </w:pPr>
      <w:r>
        <w:t>O</w:t>
      </w:r>
      <w:r w:rsidR="00E43CEF">
        <w:t xml:space="preserve">ther – please </w:t>
      </w:r>
      <w:r w:rsidR="00C425B8">
        <w:t>specify</w:t>
      </w:r>
    </w:p>
    <w:p w:rsidR="00875083" w:rsidP="00CE7CFB" w:rsidRDefault="00875083" w14:paraId="3AE74FC8" w14:textId="77777777">
      <w:pPr>
        <w:rPr>
          <w:sz w:val="24"/>
          <w:szCs w:val="24"/>
          <w:u w:val="single"/>
        </w:rPr>
      </w:pPr>
    </w:p>
    <w:p w:rsidR="68BB3E08" w:rsidRDefault="68BB3E08" w14:paraId="2BBE0B24" w14:textId="6F080304">
      <w:r>
        <w:br w:type="page"/>
      </w:r>
    </w:p>
    <w:p w:rsidRPr="00875083" w:rsidR="0085405C" w:rsidP="00CE7CFB" w:rsidRDefault="0085405C" w14:paraId="4E1CC734" w14:textId="576438E3">
      <w:pPr>
        <w:rPr>
          <w:i/>
          <w:iCs/>
          <w:u w:val="single"/>
        </w:rPr>
      </w:pPr>
      <w:r w:rsidRPr="00875083">
        <w:rPr>
          <w:i/>
          <w:iCs/>
          <w:u w:val="single"/>
        </w:rPr>
        <w:t>Pain intensity: Numerical Rating Scale (</w:t>
      </w:r>
      <w:proofErr w:type="spellStart"/>
      <w:r w:rsidRPr="00875083">
        <w:rPr>
          <w:i/>
          <w:iCs/>
          <w:u w:val="single"/>
        </w:rPr>
        <w:t>Ameade</w:t>
      </w:r>
      <w:proofErr w:type="spellEnd"/>
      <w:r w:rsidRPr="00875083">
        <w:rPr>
          <w:i/>
          <w:iCs/>
          <w:u w:val="single"/>
        </w:rPr>
        <w:t xml:space="preserve"> &amp; Mohammed, 2016)</w:t>
      </w:r>
    </w:p>
    <w:p w:rsidRPr="00875083" w:rsidR="00932096" w:rsidP="00875083" w:rsidRDefault="00932096" w14:paraId="2C786938" w14:textId="1E9BEA61">
      <w:pPr>
        <w:rPr>
          <w:b/>
          <w:bCs/>
        </w:rPr>
      </w:pPr>
      <w:r w:rsidRPr="00875083">
        <w:rPr>
          <w:b/>
          <w:bCs/>
        </w:rPr>
        <w:t>Please rate the severity of the menstrual pain you experience from 0 = no pain to 10 = worst possible pain.</w:t>
      </w:r>
    </w:p>
    <w:p w:rsidRPr="00932096" w:rsidR="00932096" w:rsidP="00932096" w:rsidRDefault="00875083" w14:paraId="049C4710" w14:textId="30A03063">
      <w:pPr>
        <w:ind w:left="720" w:hanging="720"/>
      </w:pPr>
      <w:r>
        <w:t>[</w:t>
      </w:r>
      <w:r w:rsidR="00932096">
        <w:t>0</w:t>
      </w:r>
      <w:r>
        <w:t>,</w:t>
      </w:r>
      <w:r w:rsidR="00932096">
        <w:t xml:space="preserve"> 1</w:t>
      </w:r>
      <w:r>
        <w:t>,</w:t>
      </w:r>
      <w:r w:rsidR="00932096">
        <w:t xml:space="preserve"> 2</w:t>
      </w:r>
      <w:r>
        <w:t>,</w:t>
      </w:r>
      <w:r w:rsidR="00932096">
        <w:t xml:space="preserve"> 3</w:t>
      </w:r>
      <w:r>
        <w:t>,</w:t>
      </w:r>
      <w:r w:rsidR="00932096">
        <w:t xml:space="preserve"> 4</w:t>
      </w:r>
      <w:r>
        <w:t>,</w:t>
      </w:r>
      <w:r w:rsidR="00932096">
        <w:t xml:space="preserve"> 5</w:t>
      </w:r>
      <w:r>
        <w:t>,</w:t>
      </w:r>
      <w:r w:rsidR="00932096">
        <w:t xml:space="preserve"> 6</w:t>
      </w:r>
      <w:r>
        <w:t>,</w:t>
      </w:r>
      <w:r w:rsidR="00932096">
        <w:t xml:space="preserve"> 7</w:t>
      </w:r>
      <w:r>
        <w:t>,</w:t>
      </w:r>
      <w:r w:rsidR="00932096">
        <w:t xml:space="preserve"> 8</w:t>
      </w:r>
      <w:r>
        <w:t>,</w:t>
      </w:r>
      <w:r w:rsidR="00932096">
        <w:t xml:space="preserve"> 9</w:t>
      </w:r>
      <w:r>
        <w:t>,</w:t>
      </w:r>
      <w:r w:rsidR="00932096">
        <w:t xml:space="preserve"> 10</w:t>
      </w:r>
      <w:r>
        <w:t>]</w:t>
      </w:r>
    </w:p>
    <w:p w:rsidR="0085405C" w:rsidP="00CE7CFB" w:rsidRDefault="0085405C" w14:paraId="59B277C5" w14:textId="77777777"/>
    <w:p w:rsidR="68BB3E08" w:rsidRDefault="68BB3E08" w14:paraId="0D4DE609" w14:textId="0649E5AC">
      <w:r>
        <w:br w:type="page"/>
      </w:r>
    </w:p>
    <w:p w:rsidRPr="00875083" w:rsidR="00EC5295" w:rsidP="00B13387" w:rsidRDefault="00B13387" w14:paraId="023E798E" w14:textId="575D1F1F">
      <w:pPr>
        <w:rPr>
          <w:i/>
          <w:iCs/>
          <w:u w:val="single"/>
        </w:rPr>
      </w:pPr>
      <w:r w:rsidRPr="00875083">
        <w:rPr>
          <w:i/>
          <w:iCs/>
          <w:u w:val="single"/>
        </w:rPr>
        <w:t>Pain Interference: selected PROMIS measures (Cook et al., 2016</w:t>
      </w:r>
      <w:r w:rsidRPr="00875083" w:rsidR="00221C39">
        <w:rPr>
          <w:i/>
          <w:iCs/>
          <w:u w:val="single"/>
        </w:rPr>
        <w:t xml:space="preserve">; </w:t>
      </w:r>
      <w:proofErr w:type="spellStart"/>
      <w:r w:rsidRPr="00875083" w:rsidR="00221C39">
        <w:rPr>
          <w:i/>
          <w:iCs/>
          <w:u w:val="single"/>
        </w:rPr>
        <w:t>Amtman</w:t>
      </w:r>
      <w:proofErr w:type="spellEnd"/>
      <w:r w:rsidRPr="00875083" w:rsidR="00221C39">
        <w:rPr>
          <w:i/>
          <w:iCs/>
          <w:u w:val="single"/>
        </w:rPr>
        <w:t xml:space="preserve"> et al., 2010)</w:t>
      </w:r>
      <w:r w:rsidRPr="00875083" w:rsidR="00E866EA">
        <w:rPr>
          <w:i/>
          <w:iCs/>
          <w:u w:val="single"/>
        </w:rPr>
        <w:t xml:space="preserve"> Short Form 6b</w:t>
      </w:r>
      <w:r w:rsidRPr="00875083" w:rsidR="00221C39">
        <w:rPr>
          <w:i/>
          <w:iCs/>
          <w:u w:val="single"/>
        </w:rPr>
        <w:br/>
      </w:r>
    </w:p>
    <w:p w:rsidRPr="00875083" w:rsidR="00EC5295" w:rsidP="00B13387" w:rsidRDefault="00EC5295" w14:paraId="01A1BC9D" w14:textId="007D3CBB">
      <w:pPr>
        <w:rPr>
          <w:rFonts w:cstheme="minorHAnsi"/>
          <w:b/>
          <w:bCs/>
          <w:shd w:val="clear" w:color="auto" w:fill="FFFFFF"/>
        </w:rPr>
      </w:pPr>
      <w:r w:rsidRPr="00875083">
        <w:rPr>
          <w:rFonts w:cstheme="minorHAnsi"/>
          <w:b/>
          <w:bCs/>
          <w:shd w:val="clear" w:color="auto" w:fill="FFFFFF"/>
        </w:rPr>
        <w:t>How much did pain interfere with your enjoyment of life?</w:t>
      </w:r>
    </w:p>
    <w:p w:rsidR="00EC5295" w:rsidP="00B13387" w:rsidRDefault="00EC5295" w14:paraId="182984C3" w14:textId="7AD538AC">
      <w:pPr>
        <w:rPr>
          <w:rFonts w:cstheme="minorHAnsi"/>
          <w:shd w:val="clear" w:color="auto" w:fill="FFFFFF"/>
        </w:rPr>
      </w:pPr>
      <w:r w:rsidRPr="68BB3E08" w:rsidR="00EC5295">
        <w:rPr>
          <w:rFonts w:cs="Calibri" w:cstheme="minorAscii"/>
          <w:shd w:val="clear" w:color="auto" w:fill="FFFFFF"/>
        </w:rPr>
        <w:t>[not at all] [a little bit] [somewhat] [quite a bit] [very much]</w:t>
      </w:r>
    </w:p>
    <w:p w:rsidRPr="00875083" w:rsidR="00EC5295" w:rsidP="00B13387" w:rsidRDefault="00E866EA" w14:paraId="7EAAB259" w14:textId="05BAF8E9">
      <w:pPr>
        <w:rPr>
          <w:rFonts w:cstheme="minorHAnsi"/>
          <w:b/>
          <w:bCs/>
          <w:shd w:val="clear" w:color="auto" w:fill="FFFFFF"/>
        </w:rPr>
      </w:pPr>
      <w:r w:rsidRPr="00875083">
        <w:rPr>
          <w:rFonts w:cstheme="minorHAnsi"/>
          <w:b/>
          <w:bCs/>
          <w:shd w:val="clear" w:color="auto" w:fill="FFFFFF"/>
        </w:rPr>
        <w:t>How much did pain interfere with your ability to concentrate?</w:t>
      </w:r>
    </w:p>
    <w:p w:rsidR="00EC5295" w:rsidP="00EC5295" w:rsidRDefault="00EC5295" w14:paraId="292660A2" w14:textId="1BD795C0">
      <w:pPr>
        <w:rPr>
          <w:rFonts w:cstheme="minorHAnsi"/>
          <w:shd w:val="clear" w:color="auto" w:fill="FFFFFF"/>
        </w:rPr>
      </w:pPr>
      <w:r w:rsidRPr="68BB3E08" w:rsidR="00EC5295">
        <w:rPr>
          <w:rFonts w:cs="Calibri" w:cstheme="minorAscii"/>
          <w:shd w:val="clear" w:color="auto" w:fill="FFFFFF"/>
        </w:rPr>
        <w:t>[not at all] [a little bit] [somewhat] [quite a bit] [very much]</w:t>
      </w:r>
    </w:p>
    <w:p w:rsidRPr="00875083" w:rsidR="00EC5295" w:rsidP="00B13387" w:rsidRDefault="00E866EA" w14:paraId="579A59E4" w14:textId="4294F22C">
      <w:pPr>
        <w:rPr>
          <w:b w:val="1"/>
          <w:bCs w:val="1"/>
        </w:rPr>
      </w:pPr>
      <w:r w:rsidRPr="68BB3E08" w:rsidR="00E866EA">
        <w:rPr>
          <w:b w:val="1"/>
          <w:bCs w:val="1"/>
        </w:rPr>
        <w:t xml:space="preserve">How much did pain interfere with your </w:t>
      </w:r>
      <w:r w:rsidRPr="68BB3E08" w:rsidR="33065B04">
        <w:rPr>
          <w:b w:val="1"/>
          <w:bCs w:val="1"/>
        </w:rPr>
        <w:t>day-to-day</w:t>
      </w:r>
      <w:r w:rsidRPr="68BB3E08" w:rsidR="00E866EA">
        <w:rPr>
          <w:b w:val="1"/>
          <w:bCs w:val="1"/>
        </w:rPr>
        <w:t xml:space="preserve"> activities?</w:t>
      </w:r>
    </w:p>
    <w:p w:rsidR="00EC5295" w:rsidP="00EC5295" w:rsidRDefault="00EC5295" w14:paraId="254AE61E" w14:textId="0ECEB803">
      <w:pPr>
        <w:rPr>
          <w:rFonts w:cstheme="minorHAnsi"/>
          <w:shd w:val="clear" w:color="auto" w:fill="FFFFFF"/>
        </w:rPr>
      </w:pPr>
      <w:r w:rsidRPr="68BB3E08" w:rsidR="00EC5295">
        <w:rPr>
          <w:rFonts w:cs="Calibri" w:cstheme="minorAscii"/>
          <w:shd w:val="clear" w:color="auto" w:fill="FFFFFF"/>
        </w:rPr>
        <w:t>[not at all] [a little bit] [somewhat] [quite a bit] [very much]</w:t>
      </w:r>
    </w:p>
    <w:p w:rsidRPr="00875083" w:rsidR="00EC5295" w:rsidP="00B13387" w:rsidRDefault="00E866EA" w14:paraId="3D4819F5" w14:textId="43828C4B">
      <w:pPr>
        <w:rPr>
          <w:b/>
          <w:bCs/>
        </w:rPr>
      </w:pPr>
      <w:r w:rsidRPr="00875083">
        <w:rPr>
          <w:b/>
          <w:bCs/>
        </w:rPr>
        <w:t>How much did pain interfere with your enjoyment if recreational activities?</w:t>
      </w:r>
    </w:p>
    <w:p w:rsidR="00EC5295" w:rsidP="00B13387" w:rsidRDefault="00EC5295" w14:paraId="0DEDB2D4" w14:textId="74AAC0CC">
      <w:r w:rsidR="00EC5295">
        <w:rPr/>
        <w:t>[</w:t>
      </w:r>
      <w:r w:rsidR="002A6A78">
        <w:rPr/>
        <w:t>not at all</w:t>
      </w:r>
      <w:r w:rsidR="00EC5295">
        <w:rPr/>
        <w:t>] [</w:t>
      </w:r>
      <w:r w:rsidR="002A6A78">
        <w:rPr/>
        <w:t>a little bit</w:t>
      </w:r>
      <w:r w:rsidR="00EC5295">
        <w:rPr/>
        <w:t>] [some</w:t>
      </w:r>
      <w:r w:rsidR="002A6A78">
        <w:rPr/>
        <w:t>what</w:t>
      </w:r>
      <w:r w:rsidR="00EC5295">
        <w:rPr/>
        <w:t>] [</w:t>
      </w:r>
      <w:r w:rsidR="002A6A78">
        <w:rPr/>
        <w:t>quite a bit</w:t>
      </w:r>
      <w:r w:rsidR="00EC5295">
        <w:rPr/>
        <w:t>] [</w:t>
      </w:r>
      <w:r w:rsidR="002A6A78">
        <w:rPr/>
        <w:t>very much</w:t>
      </w:r>
      <w:r w:rsidR="00EC5295">
        <w:rPr/>
        <w:t>]</w:t>
      </w:r>
    </w:p>
    <w:p w:rsidRPr="00875083" w:rsidR="00EC5295" w:rsidP="00875083" w:rsidRDefault="00E866EA" w14:paraId="4E10CE38" w14:textId="0F6D4534">
      <w:pPr>
        <w:rPr>
          <w:b/>
          <w:bCs/>
        </w:rPr>
      </w:pPr>
      <w:r w:rsidRPr="00875083">
        <w:rPr>
          <w:b/>
          <w:bCs/>
        </w:rPr>
        <w:t>How much did pain interfere with doing your tasks away from home (e.g., getting groceries, running errands)?</w:t>
      </w:r>
    </w:p>
    <w:p w:rsidR="00EC5295" w:rsidP="00EC5295" w:rsidRDefault="00EC5295" w14:paraId="16C2DAD2" w14:textId="7B998D15">
      <w:pPr>
        <w:rPr>
          <w:rFonts w:cstheme="minorHAnsi"/>
          <w:shd w:val="clear" w:color="auto" w:fill="FFFFFF"/>
        </w:rPr>
      </w:pPr>
      <w:r w:rsidRPr="68BB3E08" w:rsidR="00EC5295">
        <w:rPr>
          <w:rFonts w:cs="Calibri" w:cstheme="minorAscii"/>
          <w:shd w:val="clear" w:color="auto" w:fill="FFFFFF"/>
        </w:rPr>
        <w:t>[not at all] [a little bit] [somewhat] [quite a bit] [very much]</w:t>
      </w:r>
    </w:p>
    <w:p w:rsidRPr="00875083" w:rsidR="00B159B4" w:rsidP="00EC5295" w:rsidRDefault="00E866EA" w14:paraId="1C97699D" w14:textId="3A7673B7">
      <w:pPr>
        <w:rPr>
          <w:rFonts w:cstheme="minorHAnsi"/>
          <w:b/>
          <w:bCs/>
          <w:shd w:val="clear" w:color="auto" w:fill="FFFFFF"/>
        </w:rPr>
      </w:pPr>
      <w:r w:rsidRPr="00875083">
        <w:rPr>
          <w:rFonts w:cstheme="minorHAnsi"/>
          <w:b/>
          <w:bCs/>
          <w:shd w:val="clear" w:color="auto" w:fill="FFFFFF"/>
        </w:rPr>
        <w:t>How often did pain keep you from socialising with others?</w:t>
      </w:r>
    </w:p>
    <w:p w:rsidR="00B159B4" w:rsidP="00B159B4" w:rsidRDefault="00B159B4" w14:paraId="58454E2E" w14:textId="5D00F777">
      <w:pPr>
        <w:rPr>
          <w:rFonts w:cstheme="minorHAnsi"/>
          <w:shd w:val="clear" w:color="auto" w:fill="FFFFFF"/>
        </w:rPr>
      </w:pPr>
      <w:r>
        <w:rPr>
          <w:rFonts w:cstheme="minorHAnsi"/>
          <w:shd w:val="clear" w:color="auto" w:fill="FFFFFF"/>
        </w:rPr>
        <w:t>[</w:t>
      </w:r>
      <w:r w:rsidR="00E866EA">
        <w:rPr>
          <w:rFonts w:cstheme="minorHAnsi"/>
          <w:shd w:val="clear" w:color="auto" w:fill="FFFFFF"/>
        </w:rPr>
        <w:t>Never</w:t>
      </w:r>
      <w:r>
        <w:rPr>
          <w:rFonts w:cstheme="minorHAnsi"/>
          <w:shd w:val="clear" w:color="auto" w:fill="FFFFFF"/>
        </w:rPr>
        <w:t>] [</w:t>
      </w:r>
      <w:r w:rsidR="00E866EA">
        <w:rPr>
          <w:rFonts w:cstheme="minorHAnsi"/>
          <w:shd w:val="clear" w:color="auto" w:fill="FFFFFF"/>
        </w:rPr>
        <w:t>Rarely</w:t>
      </w:r>
      <w:r>
        <w:rPr>
          <w:rFonts w:cstheme="minorHAnsi"/>
          <w:shd w:val="clear" w:color="auto" w:fill="FFFFFF"/>
        </w:rPr>
        <w:t>] [</w:t>
      </w:r>
      <w:r w:rsidR="00E866EA">
        <w:rPr>
          <w:rFonts w:cstheme="minorHAnsi"/>
          <w:shd w:val="clear" w:color="auto" w:fill="FFFFFF"/>
        </w:rPr>
        <w:t>Sometimes</w:t>
      </w:r>
      <w:r>
        <w:rPr>
          <w:rFonts w:cstheme="minorHAnsi"/>
          <w:shd w:val="clear" w:color="auto" w:fill="FFFFFF"/>
        </w:rPr>
        <w:t>] [</w:t>
      </w:r>
      <w:r w:rsidR="00E866EA">
        <w:rPr>
          <w:rFonts w:cstheme="minorHAnsi"/>
          <w:shd w:val="clear" w:color="auto" w:fill="FFFFFF"/>
        </w:rPr>
        <w:t>Often</w:t>
      </w:r>
      <w:r>
        <w:rPr>
          <w:rFonts w:cstheme="minorHAnsi"/>
          <w:shd w:val="clear" w:color="auto" w:fill="FFFFFF"/>
        </w:rPr>
        <w:t>] [</w:t>
      </w:r>
      <w:r w:rsidR="00E866EA">
        <w:rPr>
          <w:rFonts w:cstheme="minorHAnsi"/>
          <w:shd w:val="clear" w:color="auto" w:fill="FFFFFF"/>
        </w:rPr>
        <w:t>Always</w:t>
      </w:r>
      <w:r>
        <w:rPr>
          <w:rFonts w:cstheme="minorHAnsi"/>
          <w:shd w:val="clear" w:color="auto" w:fill="FFFFFF"/>
        </w:rPr>
        <w:t>]</w:t>
      </w:r>
    </w:p>
    <w:p w:rsidR="00EB5B90" w:rsidP="00CE7CFB" w:rsidRDefault="00EB5B90" w14:paraId="69146F79" w14:textId="77777777">
      <w:pPr>
        <w:rPr>
          <w:sz w:val="24"/>
          <w:szCs w:val="24"/>
          <w:u w:val="single"/>
        </w:rPr>
      </w:pPr>
    </w:p>
    <w:p w:rsidR="68BB3E08" w:rsidRDefault="68BB3E08" w14:paraId="0CDC466A" w14:textId="7D1D94A2">
      <w:r>
        <w:br w:type="page"/>
      </w:r>
    </w:p>
    <w:p w:rsidRPr="00875083" w:rsidR="00F20500" w:rsidP="00CE7CFB" w:rsidRDefault="006C7EF4" w14:paraId="408FC5AA" w14:textId="701FF057">
      <w:pPr>
        <w:rPr>
          <w:i/>
          <w:iCs/>
          <w:u w:val="single"/>
        </w:rPr>
      </w:pPr>
      <w:r w:rsidRPr="00875083">
        <w:rPr>
          <w:i/>
          <w:iCs/>
          <w:u w:val="single"/>
        </w:rPr>
        <w:t>Utilization of health care services by e</w:t>
      </w:r>
      <w:r w:rsidRPr="00875083" w:rsidR="00F20500">
        <w:rPr>
          <w:i/>
          <w:iCs/>
          <w:u w:val="single"/>
        </w:rPr>
        <w:t>ngag</w:t>
      </w:r>
      <w:r w:rsidRPr="00875083">
        <w:rPr>
          <w:i/>
          <w:iCs/>
          <w:u w:val="single"/>
        </w:rPr>
        <w:t>ing</w:t>
      </w:r>
      <w:r w:rsidRPr="00875083" w:rsidR="00F20500">
        <w:rPr>
          <w:i/>
          <w:iCs/>
          <w:u w:val="single"/>
        </w:rPr>
        <w:t xml:space="preserve"> in help-seeking behaviour</w:t>
      </w:r>
      <w:r w:rsidRPr="00875083">
        <w:rPr>
          <w:i/>
          <w:iCs/>
          <w:u w:val="single"/>
        </w:rPr>
        <w:t xml:space="preserve"> </w:t>
      </w:r>
    </w:p>
    <w:p w:rsidRPr="00875083" w:rsidR="00F20500" w:rsidP="00CE7CFB" w:rsidRDefault="00F20500" w14:paraId="21463E03" w14:textId="4A41E262">
      <w:pPr>
        <w:rPr>
          <w:b/>
          <w:bCs/>
        </w:rPr>
      </w:pPr>
      <w:r w:rsidRPr="00875083">
        <w:rPr>
          <w:b/>
          <w:bCs/>
        </w:rPr>
        <w:t xml:space="preserve">Have you spoken to a healthcare professional about your </w:t>
      </w:r>
      <w:r w:rsidRPr="00875083" w:rsidR="00396DFC">
        <w:rPr>
          <w:b/>
          <w:bCs/>
        </w:rPr>
        <w:t>menstrual</w:t>
      </w:r>
      <w:r w:rsidRPr="00875083">
        <w:rPr>
          <w:b/>
          <w:bCs/>
        </w:rPr>
        <w:t xml:space="preserve"> pain at least once?</w:t>
      </w:r>
    </w:p>
    <w:p w:rsidR="00D54052" w:rsidP="00D54052" w:rsidRDefault="00D54052" w14:paraId="79729B90" w14:textId="77777777">
      <w:pPr>
        <w:pStyle w:val="ListParagraph"/>
        <w:numPr>
          <w:ilvl w:val="0"/>
          <w:numId w:val="20"/>
        </w:numPr>
      </w:pPr>
      <w:r>
        <w:t>Y</w:t>
      </w:r>
      <w:r w:rsidRPr="00875083" w:rsidR="00F20500">
        <w:t>es</w:t>
      </w:r>
    </w:p>
    <w:p w:rsidRPr="00875083" w:rsidR="00CA20F5" w:rsidP="00D54052" w:rsidRDefault="00D54052" w14:paraId="033573D4" w14:textId="3D83A707">
      <w:pPr>
        <w:pStyle w:val="ListParagraph"/>
        <w:numPr>
          <w:ilvl w:val="0"/>
          <w:numId w:val="20"/>
        </w:numPr>
      </w:pPr>
      <w:r>
        <w:t>N</w:t>
      </w:r>
      <w:r w:rsidRPr="00875083" w:rsidR="00F20500">
        <w:t>o</w:t>
      </w:r>
    </w:p>
    <w:p w:rsidR="00CA20F5" w:rsidP="00CE7CFB" w:rsidRDefault="00CA20F5" w14:paraId="5BDE977B" w14:textId="5FA9FB69">
      <w:pPr>
        <w:rPr>
          <w:i/>
          <w:iCs/>
        </w:rPr>
      </w:pPr>
      <w:r w:rsidRPr="00875083">
        <w:rPr>
          <w:i/>
          <w:iCs/>
        </w:rPr>
        <w:t>If [no] end questionnaire. If [yes] continue</w:t>
      </w:r>
    </w:p>
    <w:p w:rsidRPr="00875083" w:rsidR="00875083" w:rsidP="00CE7CFB" w:rsidRDefault="00875083" w14:paraId="6B659A8A" w14:textId="77777777">
      <w:pPr>
        <w:rPr>
          <w:i/>
          <w:iCs/>
        </w:rPr>
      </w:pPr>
    </w:p>
    <w:p w:rsidRPr="00D54052" w:rsidR="00CA20F5" w:rsidP="00CE7CFB" w:rsidRDefault="00CA20F5" w14:paraId="7E62C5F8" w14:textId="32C0213A">
      <w:pPr>
        <w:rPr>
          <w:b/>
          <w:bCs/>
        </w:rPr>
      </w:pPr>
      <w:r w:rsidRPr="00D54052">
        <w:rPr>
          <w:b/>
          <w:bCs/>
        </w:rPr>
        <w:t>What kind of healthcare professional</w:t>
      </w:r>
      <w:r w:rsidRPr="00D54052" w:rsidR="00AA3CB0">
        <w:rPr>
          <w:b/>
          <w:bCs/>
        </w:rPr>
        <w:t xml:space="preserve"> did you speak to</w:t>
      </w:r>
      <w:r w:rsidRPr="00D54052">
        <w:rPr>
          <w:b/>
          <w:bCs/>
        </w:rPr>
        <w:t>?</w:t>
      </w:r>
      <w:r w:rsidRPr="00D54052" w:rsidR="00875083">
        <w:rPr>
          <w:b/>
          <w:bCs/>
        </w:rPr>
        <w:t xml:space="preserve"> </w:t>
      </w:r>
      <w:r w:rsidRPr="00D54052" w:rsidR="00733DE4">
        <w:rPr>
          <w:b/>
          <w:bCs/>
        </w:rPr>
        <w:t>tick all that apply</w:t>
      </w:r>
    </w:p>
    <w:p w:rsidRPr="00875083" w:rsidR="00733DE4" w:rsidP="00733DE4" w:rsidRDefault="00733DE4" w14:paraId="2F1386D3" w14:textId="15D813C9">
      <w:pPr>
        <w:pStyle w:val="ListParagraph"/>
        <w:numPr>
          <w:ilvl w:val="0"/>
          <w:numId w:val="10"/>
        </w:numPr>
      </w:pPr>
      <w:r w:rsidRPr="00875083">
        <w:t>GP</w:t>
      </w:r>
    </w:p>
    <w:p w:rsidRPr="00875083" w:rsidR="00733DE4" w:rsidP="00733DE4" w:rsidRDefault="00733DE4" w14:paraId="1D7BBE11" w14:textId="1DD37558">
      <w:pPr>
        <w:pStyle w:val="ListParagraph"/>
        <w:numPr>
          <w:ilvl w:val="0"/>
          <w:numId w:val="10"/>
        </w:numPr>
      </w:pPr>
      <w:r w:rsidRPr="00875083">
        <w:t xml:space="preserve">Gynaecologist </w:t>
      </w:r>
    </w:p>
    <w:p w:rsidRPr="00875083" w:rsidR="00D06DAF" w:rsidP="00733DE4" w:rsidRDefault="00D06DAF" w14:paraId="54496425" w14:textId="5A11688F">
      <w:pPr>
        <w:pStyle w:val="ListParagraph"/>
        <w:numPr>
          <w:ilvl w:val="0"/>
          <w:numId w:val="10"/>
        </w:numPr>
      </w:pPr>
      <w:r w:rsidRPr="00875083">
        <w:t>Physician</w:t>
      </w:r>
    </w:p>
    <w:p w:rsidRPr="00875083" w:rsidR="007562DE" w:rsidP="00733DE4" w:rsidRDefault="007562DE" w14:paraId="2D2B2A81" w14:textId="7F1DE80A">
      <w:pPr>
        <w:pStyle w:val="ListParagraph"/>
        <w:numPr>
          <w:ilvl w:val="0"/>
          <w:numId w:val="10"/>
        </w:numPr>
      </w:pPr>
      <w:r w:rsidRPr="00875083">
        <w:t>Pharmacist</w:t>
      </w:r>
    </w:p>
    <w:p w:rsidRPr="00875083" w:rsidR="007562DE" w:rsidP="007562DE" w:rsidRDefault="004D0600" w14:paraId="4F8EFE43" w14:textId="68E50B97">
      <w:pPr>
        <w:pStyle w:val="ListParagraph"/>
        <w:numPr>
          <w:ilvl w:val="0"/>
          <w:numId w:val="10"/>
        </w:numPr>
      </w:pPr>
      <w:r w:rsidRPr="00875083">
        <w:t xml:space="preserve">Student </w:t>
      </w:r>
      <w:r w:rsidRPr="00875083" w:rsidR="007562DE">
        <w:t xml:space="preserve">health </w:t>
      </w:r>
      <w:r w:rsidRPr="00875083">
        <w:t>services</w:t>
      </w:r>
    </w:p>
    <w:p w:rsidRPr="00875083" w:rsidR="00D06DAF" w:rsidP="007562DE" w:rsidRDefault="00D06DAF" w14:paraId="35FA914C" w14:textId="00121396">
      <w:pPr>
        <w:pStyle w:val="ListParagraph"/>
        <w:numPr>
          <w:ilvl w:val="0"/>
          <w:numId w:val="10"/>
        </w:numPr>
      </w:pPr>
      <w:r w:rsidRPr="00875083">
        <w:t>Emergency doctor</w:t>
      </w:r>
    </w:p>
    <w:p w:rsidRPr="00875083" w:rsidR="00116193" w:rsidP="00733DE4" w:rsidRDefault="004C7BD2" w14:paraId="5918ED1A" w14:textId="44692207">
      <w:pPr>
        <w:pStyle w:val="ListParagraph"/>
        <w:numPr>
          <w:ilvl w:val="0"/>
          <w:numId w:val="10"/>
        </w:numPr>
      </w:pPr>
      <w:r w:rsidRPr="00875083">
        <w:t>Other – please specify</w:t>
      </w:r>
    </w:p>
    <w:p w:rsidRPr="00875083" w:rsidR="00CA20F5" w:rsidP="00CE7CFB" w:rsidRDefault="00CA20F5" w14:paraId="67A8CC7C" w14:textId="51B98FAE"/>
    <w:p w:rsidRPr="00D54052" w:rsidR="00CA20F5" w:rsidP="00D54052" w:rsidRDefault="00CA20F5" w14:paraId="2F47D680" w14:textId="575FDED3">
      <w:pPr>
        <w:rPr>
          <w:b/>
          <w:bCs/>
        </w:rPr>
      </w:pPr>
      <w:r w:rsidRPr="00D54052">
        <w:rPr>
          <w:b/>
          <w:bCs/>
        </w:rPr>
        <w:t>Please rate your overall satisfaction with the care you received on a scale from 1-10. With 1 = not satisfied at all, and 10 = totally satisfied.</w:t>
      </w:r>
    </w:p>
    <w:p w:rsidRPr="00932096" w:rsidR="00D54052" w:rsidP="00D54052" w:rsidRDefault="00D54052" w14:paraId="15A64FCF" w14:textId="24E70F7F">
      <w:pPr>
        <w:ind w:left="720" w:hanging="720"/>
      </w:pPr>
      <w:r>
        <w:t>[1, 2, 3, 4, 5, 6, 7, 8, 9, 10]</w:t>
      </w:r>
    </w:p>
    <w:p w:rsidRPr="00875083" w:rsidR="00E764F5" w:rsidP="00787313" w:rsidRDefault="00E764F5" w14:paraId="118863BA" w14:textId="178856A9">
      <w:pPr>
        <w:rPr>
          <w:b/>
          <w:bCs/>
        </w:rPr>
      </w:pPr>
    </w:p>
    <w:p w:rsidRPr="00875083" w:rsidR="00287CDC" w:rsidP="68BB3E08" w:rsidRDefault="00287CDC" w14:paraId="240DADF4" w14:noSpellErr="1" w14:textId="3F62B5FA">
      <w:pPr>
        <w:pStyle w:val="Normal"/>
        <w:rPr>
          <w:b w:val="1"/>
          <w:bCs w:val="1"/>
        </w:rPr>
      </w:pPr>
    </w:p>
    <w:sectPr w:rsidRPr="00875083" w:rsidR="00287CDC">
      <w:pgSz w:w="11906" w:h="16838" w:orient="portrait"/>
      <w:pgMar w:top="1440" w:right="1440" w:bottom="1440" w:left="1440" w:header="708" w:footer="708" w:gutter="0"/>
      <w:cols w:space="708"/>
      <w:docGrid w:linePitch="360"/>
      <w:headerReference w:type="default" r:id="Rb86db0d6540c46ad"/>
      <w:footerReference w:type="default" r:id="R3301aa055a83430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.xml><?xml version="1.0" encoding="utf-8"?>
<w:ftr xmlns:w14="http://schemas.microsoft.com/office/word/2010/wordml" xmlns:w="http://schemas.openxmlformats.org/wordprocessingml/2006/main">
  <w:tbl>
    <w:tblPr>
      <w:tblStyle w:val="TableNormal"/>
      <w:bidiVisual w:val="0"/>
      <w:tblW w:w="0" w:type="auto"/>
      <w:tblLayout w:type="fixed"/>
      <w:tblLook w:val="06A0" w:firstRow="1" w:lastRow="0" w:firstColumn="1" w:lastColumn="0" w:noHBand="1" w:noVBand="1"/>
    </w:tblPr>
    <w:tblGrid>
      <w:gridCol w:w="3005"/>
      <w:gridCol w:w="3005"/>
      <w:gridCol w:w="3005"/>
    </w:tblGrid>
    <w:tr w:rsidR="68BB3E08" w:rsidTr="68BB3E08" w14:paraId="3F12CDEE">
      <w:trPr>
        <w:trHeight w:val="300"/>
      </w:trPr>
      <w:tc>
        <w:tcPr>
          <w:tcW w:w="3005" w:type="dxa"/>
          <w:tcMar/>
        </w:tcPr>
        <w:p w:rsidR="68BB3E08" w:rsidP="68BB3E08" w:rsidRDefault="68BB3E08" w14:paraId="50A84C1A" w14:textId="58ADEE6E">
          <w:pPr>
            <w:pStyle w:val="Header"/>
            <w:bidi w:val="0"/>
            <w:ind w:left="-115"/>
            <w:jc w:val="left"/>
          </w:pPr>
        </w:p>
      </w:tc>
      <w:tc>
        <w:tcPr>
          <w:tcW w:w="3005" w:type="dxa"/>
          <w:tcMar/>
        </w:tcPr>
        <w:p w:rsidR="68BB3E08" w:rsidP="68BB3E08" w:rsidRDefault="68BB3E08" w14:paraId="5A62C093" w14:textId="1D6B2F19">
          <w:pPr>
            <w:pStyle w:val="Header"/>
            <w:bidi w:val="0"/>
            <w:jc w:val="center"/>
          </w:pPr>
        </w:p>
      </w:tc>
      <w:tc>
        <w:tcPr>
          <w:tcW w:w="3005" w:type="dxa"/>
          <w:tcMar/>
        </w:tcPr>
        <w:p w:rsidR="68BB3E08" w:rsidP="68BB3E08" w:rsidRDefault="68BB3E08" w14:paraId="29667614" w14:textId="5DBFAA95">
          <w:pPr>
            <w:pStyle w:val="Header"/>
            <w:bidi w:val="0"/>
            <w:ind w:right="-115"/>
            <w:jc w:val="right"/>
          </w:pPr>
        </w:p>
      </w:tc>
    </w:tr>
  </w:tbl>
  <w:p w:rsidR="68BB3E08" w:rsidP="68BB3E08" w:rsidRDefault="68BB3E08" w14:paraId="070B86F8" w14:textId="01F93550">
    <w:pPr>
      <w:pStyle w:val="Footer"/>
      <w:bidi w:val="0"/>
    </w:pPr>
  </w:p>
</w:ftr>
</file>

<file path=word/header.xml><?xml version="1.0" encoding="utf-8"?>
<w:hdr xmlns:w14="http://schemas.microsoft.com/office/word/2010/wordml" xmlns:w="http://schemas.openxmlformats.org/wordprocessingml/2006/main">
  <w:tbl>
    <w:tblPr>
      <w:tblStyle w:val="TableNormal"/>
      <w:bidiVisual w:val="0"/>
      <w:tblW w:w="0" w:type="auto"/>
      <w:tblLayout w:type="fixed"/>
      <w:tblLook w:val="06A0" w:firstRow="1" w:lastRow="0" w:firstColumn="1" w:lastColumn="0" w:noHBand="1" w:noVBand="1"/>
    </w:tblPr>
    <w:tblGrid>
      <w:gridCol w:w="3005"/>
      <w:gridCol w:w="3005"/>
      <w:gridCol w:w="3005"/>
    </w:tblGrid>
    <w:tr w:rsidR="68BB3E08" w:rsidTr="68BB3E08" w14:paraId="0223D2EE">
      <w:trPr>
        <w:trHeight w:val="300"/>
      </w:trPr>
      <w:tc>
        <w:tcPr>
          <w:tcW w:w="3005" w:type="dxa"/>
          <w:tcMar/>
        </w:tcPr>
        <w:p w:rsidR="68BB3E08" w:rsidP="68BB3E08" w:rsidRDefault="68BB3E08" w14:paraId="2D059ACD" w14:textId="0D7F2CF9">
          <w:pPr>
            <w:pStyle w:val="Header"/>
            <w:bidi w:val="0"/>
            <w:ind w:left="-115"/>
            <w:jc w:val="left"/>
            <w:rPr>
              <w:b w:val="1"/>
              <w:bCs w:val="1"/>
            </w:rPr>
          </w:pPr>
          <w:r w:rsidRPr="68BB3E08" w:rsidR="68BB3E08">
            <w:rPr>
              <w:b w:val="1"/>
              <w:bCs w:val="1"/>
            </w:rPr>
            <w:t>Matheson &amp; Durand, 2024</w:t>
          </w:r>
        </w:p>
      </w:tc>
      <w:tc>
        <w:tcPr>
          <w:tcW w:w="3005" w:type="dxa"/>
          <w:tcMar/>
        </w:tcPr>
        <w:p w:rsidR="68BB3E08" w:rsidP="68BB3E08" w:rsidRDefault="68BB3E08" w14:paraId="7776E812" w14:textId="03B19A56">
          <w:pPr>
            <w:pStyle w:val="Header"/>
            <w:bidi w:val="0"/>
            <w:jc w:val="center"/>
            <w:rPr>
              <w:b w:val="1"/>
              <w:bCs w:val="1"/>
            </w:rPr>
          </w:pPr>
        </w:p>
      </w:tc>
      <w:tc>
        <w:tcPr>
          <w:tcW w:w="3005" w:type="dxa"/>
          <w:tcMar/>
        </w:tcPr>
        <w:p w:rsidR="68BB3E08" w:rsidP="68BB3E08" w:rsidRDefault="68BB3E08" w14:paraId="11B82554" w14:textId="3F29F9D2">
          <w:pPr>
            <w:pStyle w:val="Header"/>
            <w:bidi w:val="0"/>
            <w:ind w:right="-115"/>
            <w:jc w:val="right"/>
            <w:rPr>
              <w:b w:val="1"/>
              <w:bCs w:val="1"/>
            </w:rPr>
          </w:pPr>
          <w:r w:rsidRPr="68BB3E08" w:rsidR="68BB3E08">
            <w:rPr>
              <w:b w:val="1"/>
              <w:bCs w:val="1"/>
            </w:rPr>
            <w:t>Survey Questions</w:t>
          </w:r>
        </w:p>
      </w:tc>
    </w:tr>
  </w:tbl>
  <w:p w:rsidR="68BB3E08" w:rsidP="68BB3E08" w:rsidRDefault="68BB3E08" w14:paraId="797A4800" w14:textId="2A86D85D">
    <w:pPr>
      <w:pStyle w:val="Header"/>
      <w:bidi w:val="0"/>
      <w:rPr>
        <w:b w:val="1"/>
        <w:bCs w:val="1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6A567ED"/>
    <w:multiLevelType w:val="hybridMultilevel"/>
    <w:tmpl w:val="CF9C474A"/>
    <w:lvl w:ilvl="0" w:tplc="FFFFFFFF">
      <w:start w:val="17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20A126C"/>
    <w:multiLevelType w:val="hybridMultilevel"/>
    <w:tmpl w:val="BC3246C4"/>
    <w:lvl w:ilvl="0" w:tplc="08090003">
      <w:start w:val="1"/>
      <w:numFmt w:val="bullet"/>
      <w:lvlText w:val="o"/>
      <w:lvlJc w:val="left"/>
      <w:pPr>
        <w:ind w:left="720" w:hanging="360"/>
      </w:pPr>
      <w:rPr>
        <w:rFonts w:hint="default" w:ascii="Courier New" w:hAnsi="Courier New" w:cs="Courier New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2" w15:restartNumberingAfterBreak="0">
    <w:nsid w:val="256C5B21"/>
    <w:multiLevelType w:val="hybridMultilevel"/>
    <w:tmpl w:val="B714007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58767BC"/>
    <w:multiLevelType w:val="hybridMultilevel"/>
    <w:tmpl w:val="CF9C474A"/>
    <w:lvl w:ilvl="0" w:tplc="6E86853C">
      <w:start w:val="17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91E0432"/>
    <w:multiLevelType w:val="hybridMultilevel"/>
    <w:tmpl w:val="3EF81FA2"/>
    <w:lvl w:ilvl="0" w:tplc="08090003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abstractNum w:abstractNumId="5" w15:restartNumberingAfterBreak="0">
    <w:nsid w:val="3EAC07D1"/>
    <w:multiLevelType w:val="hybridMultilevel"/>
    <w:tmpl w:val="447CD5A4"/>
    <w:lvl w:ilvl="0" w:tplc="7ACA1CCC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18A79FF"/>
    <w:multiLevelType w:val="hybridMultilevel"/>
    <w:tmpl w:val="DCE03F2C"/>
    <w:lvl w:ilvl="0" w:tplc="D4543DB0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27F531B"/>
    <w:multiLevelType w:val="hybridMultilevel"/>
    <w:tmpl w:val="CF28E78A"/>
    <w:lvl w:ilvl="0" w:tplc="08090003">
      <w:start w:val="1"/>
      <w:numFmt w:val="bullet"/>
      <w:lvlText w:val="o"/>
      <w:lvlJc w:val="left"/>
      <w:pPr>
        <w:ind w:left="720" w:hanging="360"/>
      </w:pPr>
      <w:rPr>
        <w:rFonts w:hint="default" w:ascii="Courier New" w:hAnsi="Courier New" w:cs="Courier New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8" w15:restartNumberingAfterBreak="0">
    <w:nsid w:val="43AC4D61"/>
    <w:multiLevelType w:val="hybridMultilevel"/>
    <w:tmpl w:val="7AFC7BD2"/>
    <w:lvl w:ilvl="0" w:tplc="08090003">
      <w:start w:val="1"/>
      <w:numFmt w:val="bullet"/>
      <w:lvlText w:val="o"/>
      <w:lvlJc w:val="left"/>
      <w:pPr>
        <w:ind w:left="720" w:hanging="360"/>
      </w:pPr>
      <w:rPr>
        <w:rFonts w:hint="default" w:ascii="Courier New" w:hAnsi="Courier New" w:cs="Courier New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9" w15:restartNumberingAfterBreak="0">
    <w:nsid w:val="4458310A"/>
    <w:multiLevelType w:val="hybridMultilevel"/>
    <w:tmpl w:val="C9C66268"/>
    <w:lvl w:ilvl="0" w:tplc="D1E8430E">
      <w:start w:val="1"/>
      <w:numFmt w:val="bullet"/>
      <w:lvlText w:val="-"/>
      <w:lvlJc w:val="left"/>
      <w:pPr>
        <w:ind w:left="720" w:hanging="360"/>
      </w:pPr>
      <w:rPr>
        <w:rFonts w:hint="default" w:ascii="Calibri" w:hAnsi="Calibri" w:cs="Calibri" w:eastAsiaTheme="minorHAnsi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10" w15:restartNumberingAfterBreak="0">
    <w:nsid w:val="476F2B64"/>
    <w:multiLevelType w:val="hybridMultilevel"/>
    <w:tmpl w:val="BE22CE0E"/>
    <w:lvl w:ilvl="0" w:tplc="08090003">
      <w:start w:val="1"/>
      <w:numFmt w:val="bullet"/>
      <w:lvlText w:val="o"/>
      <w:lvlJc w:val="left"/>
      <w:pPr>
        <w:ind w:left="720" w:hanging="360"/>
      </w:pPr>
      <w:rPr>
        <w:rFonts w:hint="default" w:ascii="Courier New" w:hAnsi="Courier New" w:cs="Courier New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11" w15:restartNumberingAfterBreak="0">
    <w:nsid w:val="4E6A7653"/>
    <w:multiLevelType w:val="hybridMultilevel"/>
    <w:tmpl w:val="2DEE4892"/>
    <w:lvl w:ilvl="0" w:tplc="08090003">
      <w:start w:val="1"/>
      <w:numFmt w:val="bullet"/>
      <w:lvlText w:val="o"/>
      <w:lvlJc w:val="left"/>
      <w:pPr>
        <w:ind w:left="720" w:hanging="360"/>
      </w:pPr>
      <w:rPr>
        <w:rFonts w:hint="default" w:ascii="Courier New" w:hAnsi="Courier New" w:cs="Courier New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12" w15:restartNumberingAfterBreak="0">
    <w:nsid w:val="54FA3B1E"/>
    <w:multiLevelType w:val="hybridMultilevel"/>
    <w:tmpl w:val="5F1635E4"/>
    <w:lvl w:ilvl="0" w:tplc="08090003">
      <w:start w:val="1"/>
      <w:numFmt w:val="bullet"/>
      <w:lvlText w:val="o"/>
      <w:lvlJc w:val="left"/>
      <w:pPr>
        <w:ind w:left="720" w:hanging="360"/>
      </w:pPr>
      <w:rPr>
        <w:rFonts w:hint="default" w:ascii="Courier New" w:hAnsi="Courier New" w:cs="Courier New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13" w15:restartNumberingAfterBreak="0">
    <w:nsid w:val="5CC07AF8"/>
    <w:multiLevelType w:val="hybridMultilevel"/>
    <w:tmpl w:val="769802A4"/>
    <w:lvl w:ilvl="0" w:tplc="DD1E6FA4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10E255A"/>
    <w:multiLevelType w:val="hybridMultilevel"/>
    <w:tmpl w:val="3DCAE69A"/>
    <w:lvl w:ilvl="0" w:tplc="08090003">
      <w:start w:val="1"/>
      <w:numFmt w:val="bullet"/>
      <w:lvlText w:val="o"/>
      <w:lvlJc w:val="left"/>
      <w:pPr>
        <w:ind w:left="720" w:hanging="360"/>
      </w:pPr>
      <w:rPr>
        <w:rFonts w:hint="default" w:ascii="Courier New" w:hAnsi="Courier New" w:cs="Courier New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15" w15:restartNumberingAfterBreak="0">
    <w:nsid w:val="62E95737"/>
    <w:multiLevelType w:val="hybridMultilevel"/>
    <w:tmpl w:val="41748DE2"/>
    <w:lvl w:ilvl="0" w:tplc="08090003">
      <w:start w:val="1"/>
      <w:numFmt w:val="bullet"/>
      <w:lvlText w:val="o"/>
      <w:lvlJc w:val="left"/>
      <w:pPr>
        <w:ind w:left="720" w:hanging="360"/>
      </w:pPr>
      <w:rPr>
        <w:rFonts w:hint="default" w:ascii="Courier New" w:hAnsi="Courier New" w:cs="Courier New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16" w15:restartNumberingAfterBreak="0">
    <w:nsid w:val="702D3A7F"/>
    <w:multiLevelType w:val="hybridMultilevel"/>
    <w:tmpl w:val="1452D4A2"/>
    <w:lvl w:ilvl="0" w:tplc="08090003">
      <w:start w:val="1"/>
      <w:numFmt w:val="bullet"/>
      <w:lvlText w:val="o"/>
      <w:lvlJc w:val="left"/>
      <w:pPr>
        <w:ind w:left="720" w:hanging="360"/>
      </w:pPr>
      <w:rPr>
        <w:rFonts w:hint="default" w:ascii="Courier New" w:hAnsi="Courier New" w:cs="Courier New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17" w15:restartNumberingAfterBreak="0">
    <w:nsid w:val="73346068"/>
    <w:multiLevelType w:val="hybridMultilevel"/>
    <w:tmpl w:val="5F362FDE"/>
    <w:lvl w:ilvl="0" w:tplc="08090003">
      <w:start w:val="1"/>
      <w:numFmt w:val="bullet"/>
      <w:lvlText w:val="o"/>
      <w:lvlJc w:val="left"/>
      <w:pPr>
        <w:ind w:left="720" w:hanging="360"/>
      </w:pPr>
      <w:rPr>
        <w:rFonts w:hint="default" w:ascii="Courier New" w:hAnsi="Courier New" w:cs="Courier New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18" w15:restartNumberingAfterBreak="0">
    <w:nsid w:val="79D40282"/>
    <w:multiLevelType w:val="hybridMultilevel"/>
    <w:tmpl w:val="B9A6A530"/>
    <w:lvl w:ilvl="0" w:tplc="08090003">
      <w:start w:val="1"/>
      <w:numFmt w:val="bullet"/>
      <w:lvlText w:val="o"/>
      <w:lvlJc w:val="left"/>
      <w:pPr>
        <w:ind w:left="720" w:hanging="360"/>
      </w:pPr>
      <w:rPr>
        <w:rFonts w:hint="default" w:ascii="Courier New" w:hAnsi="Courier New" w:cs="Courier New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19" w15:restartNumberingAfterBreak="0">
    <w:nsid w:val="7A956835"/>
    <w:multiLevelType w:val="hybridMultilevel"/>
    <w:tmpl w:val="F0520598"/>
    <w:lvl w:ilvl="0" w:tplc="BEEE2126">
      <w:start w:val="17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7D9A457B"/>
    <w:multiLevelType w:val="hybridMultilevel"/>
    <w:tmpl w:val="59EE516A"/>
    <w:lvl w:ilvl="0" w:tplc="14460454">
      <w:start w:val="17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54223427">
    <w:abstractNumId w:val="2"/>
  </w:num>
  <w:num w:numId="2" w16cid:durableId="952713012">
    <w:abstractNumId w:val="19"/>
  </w:num>
  <w:num w:numId="3" w16cid:durableId="1913614129">
    <w:abstractNumId w:val="13"/>
  </w:num>
  <w:num w:numId="4" w16cid:durableId="850146440">
    <w:abstractNumId w:val="20"/>
  </w:num>
  <w:num w:numId="5" w16cid:durableId="1158184948">
    <w:abstractNumId w:val="3"/>
  </w:num>
  <w:num w:numId="6" w16cid:durableId="92164812">
    <w:abstractNumId w:val="5"/>
  </w:num>
  <w:num w:numId="7" w16cid:durableId="833955323">
    <w:abstractNumId w:val="0"/>
  </w:num>
  <w:num w:numId="8" w16cid:durableId="1118063456">
    <w:abstractNumId w:val="6"/>
  </w:num>
  <w:num w:numId="9" w16cid:durableId="1865554157">
    <w:abstractNumId w:val="9"/>
  </w:num>
  <w:num w:numId="10" w16cid:durableId="1150365640">
    <w:abstractNumId w:val="4"/>
  </w:num>
  <w:num w:numId="11" w16cid:durableId="1255826414">
    <w:abstractNumId w:val="14"/>
  </w:num>
  <w:num w:numId="12" w16cid:durableId="154149869">
    <w:abstractNumId w:val="18"/>
  </w:num>
  <w:num w:numId="13" w16cid:durableId="371154320">
    <w:abstractNumId w:val="1"/>
  </w:num>
  <w:num w:numId="14" w16cid:durableId="1170409300">
    <w:abstractNumId w:val="8"/>
  </w:num>
  <w:num w:numId="15" w16cid:durableId="1896886450">
    <w:abstractNumId w:val="12"/>
  </w:num>
  <w:num w:numId="16" w16cid:durableId="1325860112">
    <w:abstractNumId w:val="17"/>
  </w:num>
  <w:num w:numId="17" w16cid:durableId="1384983736">
    <w:abstractNumId w:val="10"/>
  </w:num>
  <w:num w:numId="18" w16cid:durableId="1276522801">
    <w:abstractNumId w:val="16"/>
  </w:num>
  <w:num w:numId="19" w16cid:durableId="927999346">
    <w:abstractNumId w:val="7"/>
  </w:num>
  <w:num w:numId="20" w16cid:durableId="1105418971">
    <w:abstractNumId w:val="11"/>
  </w:num>
  <w:num w:numId="21" w16cid:durableId="943733622">
    <w:abstractNumId w:val="15"/>
  </w:num>
</w:numbering>
</file>

<file path=word/settings.xml><?xml version="1.0" encoding="utf-8"?>
<w:settings xmlns:wp14="http://schemas.microsoft.com/office/word/2010/wordprocessingDrawing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p14">
  <w:zoom w:percent="120"/>
  <w:trackRevisions w:val="false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13AA"/>
    <w:rsid w:val="000472FE"/>
    <w:rsid w:val="000544B4"/>
    <w:rsid w:val="00065891"/>
    <w:rsid w:val="00083C5C"/>
    <w:rsid w:val="000B7F1E"/>
    <w:rsid w:val="000C17EB"/>
    <w:rsid w:val="00110444"/>
    <w:rsid w:val="00116193"/>
    <w:rsid w:val="00143517"/>
    <w:rsid w:val="001813AA"/>
    <w:rsid w:val="001A2AAD"/>
    <w:rsid w:val="001C4A1A"/>
    <w:rsid w:val="001D794F"/>
    <w:rsid w:val="00216EBE"/>
    <w:rsid w:val="002204C5"/>
    <w:rsid w:val="00221C39"/>
    <w:rsid w:val="00227068"/>
    <w:rsid w:val="00287CDC"/>
    <w:rsid w:val="002A6A78"/>
    <w:rsid w:val="002F5945"/>
    <w:rsid w:val="0031262F"/>
    <w:rsid w:val="00320C59"/>
    <w:rsid w:val="003832B1"/>
    <w:rsid w:val="00396DFC"/>
    <w:rsid w:val="003C6156"/>
    <w:rsid w:val="003E7C0D"/>
    <w:rsid w:val="00445558"/>
    <w:rsid w:val="004470C8"/>
    <w:rsid w:val="004C67E0"/>
    <w:rsid w:val="004C7BD2"/>
    <w:rsid w:val="004D0600"/>
    <w:rsid w:val="004D28DA"/>
    <w:rsid w:val="0057494D"/>
    <w:rsid w:val="00591525"/>
    <w:rsid w:val="005D4F9D"/>
    <w:rsid w:val="00654439"/>
    <w:rsid w:val="006C7EF4"/>
    <w:rsid w:val="006F4560"/>
    <w:rsid w:val="006F4C89"/>
    <w:rsid w:val="00733DE4"/>
    <w:rsid w:val="00743AD5"/>
    <w:rsid w:val="007562DE"/>
    <w:rsid w:val="00787313"/>
    <w:rsid w:val="007B4A23"/>
    <w:rsid w:val="007D7735"/>
    <w:rsid w:val="00802A0C"/>
    <w:rsid w:val="008260FE"/>
    <w:rsid w:val="0085405C"/>
    <w:rsid w:val="00875083"/>
    <w:rsid w:val="008C63AC"/>
    <w:rsid w:val="008E40F9"/>
    <w:rsid w:val="00932096"/>
    <w:rsid w:val="00951C5E"/>
    <w:rsid w:val="009721B1"/>
    <w:rsid w:val="009C6C39"/>
    <w:rsid w:val="009C7291"/>
    <w:rsid w:val="009D2CD9"/>
    <w:rsid w:val="00A01F84"/>
    <w:rsid w:val="00A175FA"/>
    <w:rsid w:val="00AA3CB0"/>
    <w:rsid w:val="00AB1117"/>
    <w:rsid w:val="00B13387"/>
    <w:rsid w:val="00B159B4"/>
    <w:rsid w:val="00B2142F"/>
    <w:rsid w:val="00BC783C"/>
    <w:rsid w:val="00BD539D"/>
    <w:rsid w:val="00C425B8"/>
    <w:rsid w:val="00CA20F5"/>
    <w:rsid w:val="00CD0423"/>
    <w:rsid w:val="00CD6659"/>
    <w:rsid w:val="00CE1A1D"/>
    <w:rsid w:val="00CE7CFB"/>
    <w:rsid w:val="00D06DAF"/>
    <w:rsid w:val="00D17E98"/>
    <w:rsid w:val="00D26B09"/>
    <w:rsid w:val="00D51D95"/>
    <w:rsid w:val="00D54052"/>
    <w:rsid w:val="00DE3E7F"/>
    <w:rsid w:val="00E254BB"/>
    <w:rsid w:val="00E43CEF"/>
    <w:rsid w:val="00E57248"/>
    <w:rsid w:val="00E764F5"/>
    <w:rsid w:val="00E866EA"/>
    <w:rsid w:val="00EB5B90"/>
    <w:rsid w:val="00EC5295"/>
    <w:rsid w:val="00EE64EB"/>
    <w:rsid w:val="00F170F1"/>
    <w:rsid w:val="00F20500"/>
    <w:rsid w:val="00F24DB4"/>
    <w:rsid w:val="00F51676"/>
    <w:rsid w:val="00FD1C7F"/>
    <w:rsid w:val="00FF6692"/>
    <w:rsid w:val="01ED707F"/>
    <w:rsid w:val="0C3523DC"/>
    <w:rsid w:val="133A5C66"/>
    <w:rsid w:val="195892EB"/>
    <w:rsid w:val="304E8A05"/>
    <w:rsid w:val="33065B04"/>
    <w:rsid w:val="4CD1FACC"/>
    <w:rsid w:val="68BB3E08"/>
    <w:rsid w:val="6E0F7FF7"/>
    <w:rsid w:val="71232D81"/>
    <w:rsid w:val="71232D81"/>
    <w:rsid w:val="7171BAF2"/>
    <w:rsid w:val="71B0A967"/>
    <w:rsid w:val="73C7C1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02FFDE"/>
  <w15:chartTrackingRefBased/>
  <w15:docId w15:val="{8266CC0A-AE12-49BE-B34C-A7AC7A5964E0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 wp14">
  <w:docDefaults>
    <w:rPrDefault>
      <w:rPr>
        <w:rFonts w:asciiTheme="minorHAnsi" w:hAnsiTheme="minorHAnsi" w:eastAsia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87313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B13387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9721B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721B1"/>
    <w:pPr>
      <w:spacing w:line="240" w:lineRule="auto"/>
    </w:pPr>
    <w:rPr>
      <w:sz w:val="20"/>
      <w:szCs w:val="20"/>
    </w:rPr>
  </w:style>
  <w:style w:type="character" w:styleId="CommentTextChar" w:customStyle="1">
    <w:name w:val="Comment Text Char"/>
    <w:basedOn w:val="DefaultParagraphFont"/>
    <w:link w:val="CommentText"/>
    <w:uiPriority w:val="99"/>
    <w:rsid w:val="009721B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F4C89"/>
    <w:rPr>
      <w:b/>
      <w:bCs/>
    </w:rPr>
  </w:style>
  <w:style w:type="character" w:styleId="CommentSubjectChar" w:customStyle="1">
    <w:name w:val="Comment Subject Char"/>
    <w:basedOn w:val="CommentTextChar"/>
    <w:link w:val="CommentSubject"/>
    <w:uiPriority w:val="99"/>
    <w:semiHidden/>
    <w:rsid w:val="006F4C89"/>
    <w:rPr>
      <w:b/>
      <w:bCs/>
      <w:sz w:val="20"/>
      <w:szCs w:val="20"/>
    </w:rPr>
  </w:style>
  <w:style w:type="paragraph" w:styleId="paragraph" w:customStyle="1">
    <w:name w:val="paragraph"/>
    <w:basedOn w:val="Normal"/>
    <w:rsid w:val="003C6156"/>
    <w:pPr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sz w:val="24"/>
      <w:szCs w:val="24"/>
      <w:lang w:eastAsia="en-GB"/>
    </w:rPr>
  </w:style>
  <w:style w:type="character" w:styleId="normaltextrun" w:customStyle="1">
    <w:name w:val="normaltextrun"/>
    <w:basedOn w:val="DefaultParagraphFont"/>
    <w:rsid w:val="003C6156"/>
  </w:style>
  <w:style w:type="character" w:styleId="tabchar" w:customStyle="1">
    <w:name w:val="tabchar"/>
    <w:basedOn w:val="DefaultParagraphFont"/>
    <w:rsid w:val="003C6156"/>
  </w:style>
  <w:style w:type="character" w:styleId="eop" w:customStyle="1">
    <w:name w:val="eop"/>
    <w:basedOn w:val="DefaultParagraphFont"/>
    <w:rsid w:val="003C6156"/>
  </w:style>
  <w:style xmlns:w="http://schemas.openxmlformats.org/wordprocessingml/2006/main" w:type="table" w:styleId="TableGrid">
    <w:name xmlns:w="http://schemas.openxmlformats.org/wordprocessingml/2006/main" w:val="Table Grid"/>
    <w:basedOn xmlns:w="http://schemas.openxmlformats.org/wordprocessingml/2006/main" w:val="TableNormal"/>
    <w:uiPriority xmlns:w="http://schemas.openxmlformats.org/wordprocessingml/2006/main" w:val="59"/>
    <w:rsid xmlns:w="http://schemas.openxmlformats.org/wordprocessingml/2006/main" w:val="00FB4123"/>
    <w:pPr xmlns:w="http://schemas.openxmlformats.org/wordprocessingml/2006/main">
      <w:spacing w:after="0" w:line="240" w:lineRule="auto"/>
    </w:pPr>
    <w:tblPr xmlns:w="http://schemas.openxmlformats.org/wordprocessingml/2006/main"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xmlns:w14="http://schemas.microsoft.com/office/word/2010/wordml" xmlns:mc="http://schemas.openxmlformats.org/markup-compatibility/2006" xmlns:w="http://schemas.openxmlformats.org/wordprocessingml/2006/main" w:type="character" w:styleId="HeaderChar" w:customStyle="1" mc:Ignorable="w14">
    <w:name xmlns:w="http://schemas.openxmlformats.org/wordprocessingml/2006/main" w:val="Header Char"/>
    <w:basedOn xmlns:w="http://schemas.openxmlformats.org/wordprocessingml/2006/main" w:val="DefaultParagraphFont"/>
    <w:link xmlns:w="http://schemas.openxmlformats.org/wordprocessingml/2006/main" w:val="Header"/>
    <w:uiPriority xmlns:w="http://schemas.openxmlformats.org/wordprocessingml/2006/main" w:val="99"/>
  </w:style>
  <w:style xmlns:w14="http://schemas.microsoft.com/office/word/2010/wordml" xmlns:mc="http://schemas.openxmlformats.org/markup-compatibility/2006" xmlns:w="http://schemas.openxmlformats.org/wordprocessingml/2006/main" w:type="paragraph" w:styleId="Header" mc:Ignorable="w14">
    <w:name xmlns:w="http://schemas.openxmlformats.org/wordprocessingml/2006/main" w:val="header"/>
    <w:basedOn xmlns:w="http://schemas.openxmlformats.org/wordprocessingml/2006/main" w:val="Normal"/>
    <w:link xmlns:w="http://schemas.openxmlformats.org/wordprocessingml/2006/main" w:val="HeaderChar"/>
    <w:uiPriority xmlns:w="http://schemas.openxmlformats.org/wordprocessingml/2006/main" w:val="99"/>
    <w:unhideWhenUsed xmlns:w="http://schemas.openxmlformats.org/wordprocessingml/2006/main"/>
    <w:pPr xmlns:w="http://schemas.openxmlformats.org/wordprocessingml/2006/main">
      <w:tabs xmlns:w="http://schemas.openxmlformats.org/wordprocessingml/2006/main">
        <w:tab w:val="center" w:pos="4680"/>
        <w:tab w:val="right" w:pos="9360"/>
      </w:tabs>
      <w:spacing xmlns:w="http://schemas.openxmlformats.org/wordprocessingml/2006/main" w:after="0" w:line="240" w:lineRule="auto"/>
    </w:pPr>
  </w:style>
  <w:style xmlns:w14="http://schemas.microsoft.com/office/word/2010/wordml" xmlns:mc="http://schemas.openxmlformats.org/markup-compatibility/2006" xmlns:w="http://schemas.openxmlformats.org/wordprocessingml/2006/main" w:type="character" w:styleId="FooterChar" w:customStyle="1" mc:Ignorable="w14">
    <w:name xmlns:w="http://schemas.openxmlformats.org/wordprocessingml/2006/main" w:val="Footer Char"/>
    <w:basedOn xmlns:w="http://schemas.openxmlformats.org/wordprocessingml/2006/main" w:val="DefaultParagraphFont"/>
    <w:link xmlns:w="http://schemas.openxmlformats.org/wordprocessingml/2006/main" w:val="Footer"/>
    <w:uiPriority xmlns:w="http://schemas.openxmlformats.org/wordprocessingml/2006/main" w:val="99"/>
  </w:style>
  <w:style xmlns:w14="http://schemas.microsoft.com/office/word/2010/wordml" xmlns:mc="http://schemas.openxmlformats.org/markup-compatibility/2006" xmlns:w="http://schemas.openxmlformats.org/wordprocessingml/2006/main" w:type="paragraph" w:styleId="Footer" mc:Ignorable="w14">
    <w:name xmlns:w="http://schemas.openxmlformats.org/wordprocessingml/2006/main" w:val="footer"/>
    <w:basedOn xmlns:w="http://schemas.openxmlformats.org/wordprocessingml/2006/main" w:val="Normal"/>
    <w:link xmlns:w="http://schemas.openxmlformats.org/wordprocessingml/2006/main" w:val="FooterChar"/>
    <w:uiPriority xmlns:w="http://schemas.openxmlformats.org/wordprocessingml/2006/main" w:val="99"/>
    <w:unhideWhenUsed xmlns:w="http://schemas.openxmlformats.org/wordprocessingml/2006/main"/>
    <w:pPr xmlns:w="http://schemas.openxmlformats.org/wordprocessingml/2006/main">
      <w:tabs xmlns:w="http://schemas.openxmlformats.org/wordprocessingml/2006/main">
        <w:tab w:val="center" w:pos="4680"/>
        <w:tab w:val="right" w:pos="9360"/>
      </w:tabs>
      <w:spacing xmlns:w="http://schemas.openxmlformats.org/wordprocessingml/2006/main"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07367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1995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2424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settings" Target="settings.xml" Id="rId3" /><Relationship Type="http://schemas.openxmlformats.org/officeDocument/2006/relationships/theme" Target="theme/theme1.xml" Id="rId7" /><Relationship Type="http://schemas.openxmlformats.org/officeDocument/2006/relationships/styles" Target="styles.xml" Id="rId2" /><Relationship Type="http://schemas.openxmlformats.org/officeDocument/2006/relationships/numbering" Target="numbering.xml" Id="rId1" /><Relationship Type="http://schemas.openxmlformats.org/officeDocument/2006/relationships/fontTable" Target="fontTable.xml" Id="rId6" /><Relationship Type="http://schemas.openxmlformats.org/officeDocument/2006/relationships/webSettings" Target="webSettings.xml" Id="rId4" /><Relationship Type="http://schemas.openxmlformats.org/officeDocument/2006/relationships/header" Target="header.xml" Id="Rb86db0d6540c46ad" /><Relationship Type="http://schemas.openxmlformats.org/officeDocument/2006/relationships/footer" Target="footer.xml" Id="R3301aa055a834302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Sophie Matheson</dc:creator>
  <keywords/>
  <dc:description/>
  <lastModifiedBy>Hannah Durand</lastModifiedBy>
  <revision>5</revision>
  <dcterms:created xsi:type="dcterms:W3CDTF">2024-05-12T22:27:00.0000000Z</dcterms:created>
  <dcterms:modified xsi:type="dcterms:W3CDTF">2024-06-17T11:36:28.8967915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3c7e6e41acf57a583eafcb887628ce628dda6243c89b93690a6cc4fd0f1cf8b</vt:lpwstr>
  </property>
</Properties>
</file>